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DFDF" w14:textId="0BEC8717" w:rsidR="00EE3644" w:rsidRPr="001A05A9" w:rsidRDefault="000F062D" w:rsidP="00CB385F">
      <w:pPr>
        <w:pStyle w:val="Titel"/>
        <w:rPr>
          <w:rFonts w:asciiTheme="minorHAnsi" w:hAnsiTheme="minorHAnsi" w:cstheme="minorHAnsi"/>
          <w:sz w:val="20"/>
          <w:szCs w:val="20"/>
          <w:lang w:val="en-US"/>
        </w:rPr>
      </w:pPr>
      <w:r w:rsidRPr="001A05A9">
        <w:rPr>
          <w:rFonts w:asciiTheme="minorHAnsi" w:hAnsiTheme="minorHAnsi" w:cstheme="minorHAnsi"/>
          <w:sz w:val="20"/>
          <w:szCs w:val="20"/>
          <w:lang w:val="en-US"/>
        </w:rPr>
        <w:t>Appendix</w:t>
      </w:r>
    </w:p>
    <w:p w14:paraId="6A0F9032" w14:textId="6290B6D9" w:rsidR="004F3F54" w:rsidRPr="001A05A9" w:rsidRDefault="00EE3644" w:rsidP="009C6202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</w:t>
      </w:r>
      <w:r w:rsidR="000F062D" w:rsidRPr="001A05A9">
        <w:rPr>
          <w:rFonts w:asciiTheme="minorHAnsi" w:hAnsiTheme="minorHAnsi" w:cstheme="minorHAnsi"/>
          <w:lang w:val="en-US"/>
        </w:rPr>
        <w:t>T</w:t>
      </w:r>
      <w:r w:rsidRPr="001A05A9">
        <w:rPr>
          <w:rFonts w:asciiTheme="minorHAnsi" w:hAnsiTheme="minorHAnsi" w:cstheme="minorHAnsi"/>
          <w:lang w:val="en-US"/>
        </w:rPr>
        <w:t>ext</w:t>
      </w:r>
      <w:r w:rsidR="009C6202" w:rsidRPr="001A05A9">
        <w:rPr>
          <w:rFonts w:asciiTheme="minorHAnsi" w:hAnsiTheme="minorHAnsi" w:cstheme="minorHAnsi"/>
          <w:lang w:val="en-US"/>
        </w:rPr>
        <w:t xml:space="preserve"> 1:</w:t>
      </w:r>
      <w:r w:rsidR="000F062D" w:rsidRPr="001A05A9">
        <w:rPr>
          <w:rFonts w:asciiTheme="minorHAnsi" w:hAnsiTheme="minorHAnsi" w:cstheme="minorHAnsi"/>
          <w:lang w:val="en-US"/>
        </w:rPr>
        <w:t xml:space="preserve"> </w:t>
      </w:r>
      <w:r w:rsidR="004F3F54" w:rsidRPr="001A05A9">
        <w:rPr>
          <w:rFonts w:asciiTheme="minorHAnsi" w:hAnsiTheme="minorHAnsi" w:cstheme="minorHAnsi"/>
          <w:lang w:val="en-US"/>
        </w:rPr>
        <w:t xml:space="preserve">Full search </w:t>
      </w:r>
      <w:r w:rsidR="00E15AB6" w:rsidRPr="001A05A9">
        <w:rPr>
          <w:rFonts w:asciiTheme="minorHAnsi" w:hAnsiTheme="minorHAnsi" w:cstheme="minorHAnsi"/>
          <w:lang w:val="en-GB"/>
        </w:rPr>
        <w:t>PubMed, Embase, PsycINFO</w:t>
      </w:r>
    </w:p>
    <w:p w14:paraId="2FA72A0D" w14:textId="3D30AA2C" w:rsidR="004F3F54" w:rsidRPr="001A05A9" w:rsidRDefault="009C6202" w:rsidP="009C6202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</w:t>
      </w:r>
      <w:r w:rsidR="000F062D" w:rsidRPr="001A05A9">
        <w:rPr>
          <w:rFonts w:asciiTheme="minorHAnsi" w:hAnsiTheme="minorHAnsi" w:cstheme="minorHAnsi"/>
          <w:lang w:val="en-US"/>
        </w:rPr>
        <w:t>T</w:t>
      </w:r>
      <w:r w:rsidRPr="001A05A9">
        <w:rPr>
          <w:rFonts w:asciiTheme="minorHAnsi" w:hAnsiTheme="minorHAnsi" w:cstheme="minorHAnsi"/>
          <w:lang w:val="en-US"/>
        </w:rPr>
        <w:t xml:space="preserve">ext </w:t>
      </w:r>
      <w:r w:rsidR="000F062D" w:rsidRPr="001A05A9">
        <w:rPr>
          <w:rFonts w:asciiTheme="minorHAnsi" w:hAnsiTheme="minorHAnsi" w:cstheme="minorHAnsi"/>
          <w:lang w:val="en-US"/>
        </w:rPr>
        <w:t>2</w:t>
      </w:r>
      <w:r w:rsidRPr="001A05A9">
        <w:rPr>
          <w:rFonts w:asciiTheme="minorHAnsi" w:hAnsiTheme="minorHAnsi" w:cstheme="minorHAnsi"/>
          <w:lang w:val="en-US"/>
        </w:rPr>
        <w:t xml:space="preserve">: </w:t>
      </w:r>
      <w:r w:rsidR="004F3F54" w:rsidRPr="001A05A9">
        <w:rPr>
          <w:rFonts w:asciiTheme="minorHAnsi" w:hAnsiTheme="minorHAnsi" w:cstheme="minorHAnsi"/>
          <w:lang w:val="en-US"/>
        </w:rPr>
        <w:t>Full search Global Medicus</w:t>
      </w:r>
    </w:p>
    <w:p w14:paraId="1F263F34" w14:textId="249441FD" w:rsidR="009C6202" w:rsidRPr="001A05A9" w:rsidRDefault="009C6202" w:rsidP="009C6202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</w:t>
      </w:r>
      <w:r w:rsidR="000F062D" w:rsidRPr="001A05A9">
        <w:rPr>
          <w:rFonts w:asciiTheme="minorHAnsi" w:hAnsiTheme="minorHAnsi" w:cstheme="minorHAnsi"/>
          <w:lang w:val="en-US"/>
        </w:rPr>
        <w:t>T</w:t>
      </w:r>
      <w:r w:rsidRPr="001A05A9">
        <w:rPr>
          <w:rFonts w:asciiTheme="minorHAnsi" w:hAnsiTheme="minorHAnsi" w:cstheme="minorHAnsi"/>
          <w:lang w:val="en-US"/>
        </w:rPr>
        <w:t xml:space="preserve">able 1: </w:t>
      </w:r>
      <w:r w:rsidR="00E40C7F" w:rsidRPr="001A05A9">
        <w:rPr>
          <w:rFonts w:asciiTheme="minorHAnsi" w:hAnsiTheme="minorHAnsi" w:cstheme="minorHAnsi"/>
          <w:lang w:val="en-US"/>
        </w:rPr>
        <w:t>Operationalization of Newcastle-Ottawa-Scale</w:t>
      </w:r>
      <w:r w:rsidR="000F062D" w:rsidRPr="001A05A9">
        <w:rPr>
          <w:rFonts w:asciiTheme="minorHAnsi" w:hAnsiTheme="minorHAnsi" w:cstheme="minorHAnsi"/>
          <w:lang w:val="en-US"/>
        </w:rPr>
        <w:t xml:space="preserve"> for this review</w:t>
      </w:r>
    </w:p>
    <w:p w14:paraId="7BE14F68" w14:textId="0A61C1EE" w:rsidR="006A0F73" w:rsidRPr="001A05A9" w:rsidRDefault="003F7215" w:rsidP="006A0F73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</w:t>
      </w:r>
      <w:r w:rsidR="000F062D" w:rsidRPr="001A05A9">
        <w:rPr>
          <w:rFonts w:asciiTheme="minorHAnsi" w:hAnsiTheme="minorHAnsi" w:cstheme="minorHAnsi"/>
          <w:lang w:val="en-US"/>
        </w:rPr>
        <w:t>F</w:t>
      </w:r>
      <w:r w:rsidRPr="001A05A9">
        <w:rPr>
          <w:rFonts w:asciiTheme="minorHAnsi" w:hAnsiTheme="minorHAnsi" w:cstheme="minorHAnsi"/>
          <w:lang w:val="en-US"/>
        </w:rPr>
        <w:t>igure 1:</w:t>
      </w:r>
      <w:r w:rsidR="006A0F73" w:rsidRPr="001A05A9">
        <w:rPr>
          <w:rFonts w:asciiTheme="minorHAnsi" w:hAnsiTheme="minorHAnsi" w:cstheme="minorHAnsi"/>
          <w:lang w:val="en-US"/>
        </w:rPr>
        <w:t xml:space="preserve"> Forest plot of the association between hypertension and dementia pooled </w:t>
      </w:r>
      <w:r w:rsidR="00996C03" w:rsidRPr="001A05A9">
        <w:rPr>
          <w:rFonts w:asciiTheme="minorHAnsi" w:hAnsiTheme="minorHAnsi" w:cstheme="minorHAnsi"/>
          <w:lang w:val="en-US" w:eastAsia="zh-CN"/>
        </w:rPr>
        <w:t xml:space="preserve">by </w:t>
      </w:r>
      <w:r w:rsidR="006A0F73" w:rsidRPr="001A05A9">
        <w:rPr>
          <w:rFonts w:asciiTheme="minorHAnsi" w:hAnsiTheme="minorHAnsi" w:cstheme="minorHAnsi"/>
          <w:lang w:val="en-US"/>
        </w:rPr>
        <w:t>age category of the exposure.</w:t>
      </w:r>
    </w:p>
    <w:p w14:paraId="030CC10F" w14:textId="635990D0" w:rsidR="000F062D" w:rsidRPr="001A05A9" w:rsidRDefault="000F062D" w:rsidP="000F062D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Figure 2: Forest plot of the association between hypertension and dementia pooled </w:t>
      </w:r>
      <w:r w:rsidR="00996C03" w:rsidRPr="001A05A9">
        <w:rPr>
          <w:rFonts w:asciiTheme="minorHAnsi" w:hAnsiTheme="minorHAnsi" w:cstheme="minorHAnsi"/>
          <w:lang w:val="en-US" w:eastAsia="zh-CN"/>
        </w:rPr>
        <w:t>by</w:t>
      </w:r>
      <w:r w:rsidRPr="001A05A9">
        <w:rPr>
          <w:rFonts w:asciiTheme="minorHAnsi" w:hAnsiTheme="minorHAnsi" w:cstheme="minorHAnsi"/>
          <w:lang w:val="en-US"/>
        </w:rPr>
        <w:t xml:space="preserve"> risk of bias rating.</w:t>
      </w:r>
    </w:p>
    <w:p w14:paraId="0681B526" w14:textId="17337333" w:rsidR="000F062D" w:rsidRPr="001A05A9" w:rsidRDefault="000F062D" w:rsidP="006A0F73">
      <w:pPr>
        <w:rPr>
          <w:rFonts w:asciiTheme="minorHAnsi" w:hAnsiTheme="minorHAnsi" w:cstheme="minorHAnsi"/>
          <w:lang w:val="en-US"/>
        </w:rPr>
      </w:pPr>
    </w:p>
    <w:p w14:paraId="05EF05B5" w14:textId="77777777" w:rsidR="000F062D" w:rsidRPr="001A05A9" w:rsidRDefault="000F062D" w:rsidP="006A0F73">
      <w:pPr>
        <w:rPr>
          <w:rFonts w:asciiTheme="minorHAnsi" w:hAnsiTheme="minorHAnsi" w:cstheme="minorHAnsi"/>
          <w:lang w:val="en-US"/>
        </w:rPr>
      </w:pPr>
    </w:p>
    <w:p w14:paraId="38AF3B70" w14:textId="7C4854A3" w:rsidR="000F062D" w:rsidRPr="001A05A9" w:rsidRDefault="000F062D" w:rsidP="00CB385F">
      <w:pPr>
        <w:pStyle w:val="Kop2"/>
      </w:pPr>
      <w:r w:rsidRPr="001A05A9">
        <w:t xml:space="preserve">Supplementary Text 1: Full search </w:t>
      </w:r>
      <w:r w:rsidR="009A5BE0" w:rsidRPr="001A05A9">
        <w:rPr>
          <w:lang w:val="en-GB"/>
        </w:rPr>
        <w:t>PubMed, Embase, PsycINFO</w:t>
      </w:r>
    </w:p>
    <w:p w14:paraId="178A302E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(Dementia.sh OR dement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dement*.ab OR Alzheimer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Alzheimer*.ab OR cognition.sh OR cognit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cognit*.ab OR Memory.sh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emory.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emory.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)</w:t>
      </w:r>
    </w:p>
    <w:p w14:paraId="2B67057E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AND</w:t>
      </w:r>
    </w:p>
    <w:p w14:paraId="2A4A6FC4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(Hypertension.sh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hypertens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hypertens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ab OR (blood pressure).sh OR (blood pressure)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(blood pressure).ab OR (Antihypertensive Agents).sh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ntihypertensive.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ntihypertensive.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anti-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hypertensive.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anti-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hypertensive.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)</w:t>
      </w:r>
    </w:p>
    <w:p w14:paraId="04AE8680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AND</w:t>
      </w:r>
    </w:p>
    <w:p w14:paraId="366A9D3D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((Developing Countries.sh) OR (low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low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) OR (low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low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) OR (middle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middle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) OR (middle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middle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LMIC.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LMIC.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</w:t>
      </w:r>
    </w:p>
    <w:p w14:paraId="331F049A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Africa.sh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f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f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 OR (Central America.sh) OR (Central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Central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) OR (Latin America.sh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la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la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.ab OR (South America.sh) OR (south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) OR (south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.ab) OR Asia.sh OR Asia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Asia*.ab OR Arabs.sh OR Arab*.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Arab*.ab OR</w:t>
      </w:r>
    </w:p>
    <w:p w14:paraId="480060CF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Afghan* OR (Burkina Faso) OR Burundi* OR (Central African Republic) OR Chad* OR Congo* OR Kongo* OR Eritrea* OR Ethiopia* OR Gambia* OR Guinea* OR Korea* OR Liber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adagas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Malawi* OR Mali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ozambi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* OR Niger* OR Rwanda* OR (Sierra Leone*) OR Somali* OR Sudan* OR Syria* OR Togo* OR Uganda* OR Yemen* OR Zambia* OR</w:t>
      </w:r>
    </w:p>
    <w:p w14:paraId="518ECF5F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Angola* OR Algeria* OR Bangladesh* OR Benin* OR Bhutan* OR Bolivia* OR (Cabo Verde*) OR Cambodia* OR Cameroon* OR Comoros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comorians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 OR d’Ivoire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ivor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Djibouti* OR Egypt* OR Salvador* OR Eswatini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swazi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Ghana* OR Haiti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Hondura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India* OR Indonesia* OR Iran* OR Kenya* OR Kiribati OR Kyrgyz* OR (Lao PDR) OR (Lao people*) OR Laos OR Leban* OR Lesotho OR Mauritania* OR Micronesia* OR Mongol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orocc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Myanmar  OR Burm* OR Nepal* OR Nicaragua* OR Nigeria* OR Pakistan* OR Papua* OR Philip* OR Samoa* OR </w:t>
      </w: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Tome OR Senegal* OR Solomon* OR Lanka* OR Tanzania* OR Tajik* OR Timor* OR Tunis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Ukra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 OR Uzbek* OR Vanuatu OR Vietnam* OR Gaza OR Zimbabwe* OR</w:t>
      </w:r>
    </w:p>
    <w:p w14:paraId="6EB6581C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Alban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rgen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Armenia* OR Azerbaijan* OR Belarus* OR Belize* OR Bosnia* OR Botswana* OR Brazil* OR Bulgaria* OR China OR Chinese OR Colombia* OR (Costa Rica*) OR Cuba* OR Dominica* OR Ecuador* OR Fiji* OR Gabon OR Georgia* OR Grenada OR Guatemala* OR Guyan* OR Iraq* OR Jamaica* OR Jordan* OR Kazakh* </w:t>
      </w:r>
      <w:r w:rsidRPr="001A05A9">
        <w:rPr>
          <w:rFonts w:asciiTheme="minorHAnsi" w:hAnsiTheme="minorHAnsi" w:cstheme="minorHAnsi"/>
          <w:color w:val="000000" w:themeColor="text1"/>
          <w:lang w:val="en-US"/>
        </w:rPr>
        <w:lastRenderedPageBreak/>
        <w:t xml:space="preserve">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Kosov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Libya* OR Malays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aldiv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Marshall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auri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ex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Moldov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onteneg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 OR Namibia* OR Macedonia* OR Palau* OR Paraguay* OR Peru* OR Russia* OR Serb* OR Lucia OR Grenadines OR Surinam* OR Thai* OR Tonga* OR Turk* OR Tuvalu*)</w:t>
      </w:r>
    </w:p>
    <w:p w14:paraId="645F19E3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1098EB9" w14:textId="262702E9" w:rsidR="000F062D" w:rsidRPr="001A05A9" w:rsidRDefault="000F062D" w:rsidP="00CB385F">
      <w:pPr>
        <w:pStyle w:val="Kop2"/>
      </w:pPr>
      <w:r w:rsidRPr="001A05A9">
        <w:t>Supplementary Text 2: Full search Global Medicus</w:t>
      </w:r>
    </w:p>
    <w:p w14:paraId="1FF5922D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(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dement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dement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Alzheime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Alzheime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cognit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cognit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memory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memory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)</w:t>
      </w:r>
    </w:p>
    <w:p w14:paraId="2AF58CC2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AND</w:t>
      </w:r>
    </w:p>
    <w:p w14:paraId="2925C219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(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hypertens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hypertens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:(blood pressure) OR ab:(blood pressure))</w:t>
      </w:r>
    </w:p>
    <w:p w14:paraId="289407D5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AND</w:t>
      </w:r>
    </w:p>
    <w:p w14:paraId="51FD4C8C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>(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low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low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low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low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middle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middle 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middle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middle-income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count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LM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LM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 OR</w:t>
      </w:r>
    </w:p>
    <w:p w14:paraId="7D6E6C59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Af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Af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Central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Central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la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la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:(south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ab:(south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mer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)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Asia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Asia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ti:Ar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b:Arab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 OR</w:t>
      </w:r>
    </w:p>
    <w:p w14:paraId="103F9C34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Afghan* OR (Burkina Faso) OR Burundi* OR (Central African Republic) OR Chad* OR Congo* OR Kongo* OR Eritrea* OR Ethiopia* OR Gambia* OR Guinea* OR Korea* OR Liber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adagas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Malawi* OR Mali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ozambi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* OR Niger* OR Rwanda* OR (Sierra Leone*) OR Somali* OR Sudan* OR Syria* OR Togo* OR Uganda* OR Yemen* OR Zambia* OR</w:t>
      </w:r>
    </w:p>
    <w:p w14:paraId="735832C1" w14:textId="77777777" w:rsidR="000F062D" w:rsidRPr="001A05A9" w:rsidRDefault="000F062D" w:rsidP="000F062D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Angola* OR Algeria* OR Bangladesh* OR Benin* OR Bhutan* OR Bolivia* OR (Cabo Verde*) OR Cambodia* OR Cameroon* OR Comoros OR Comorian OR d'Ivoire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ivor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Djibouti* OR Egypt* OR Salvador* OR Eswatini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swazi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Ghana* OR Haiti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Hondura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India* OR Indonesia* OR Iran* OR Kenya* OR Kiribati OR Kyrgyz* OR (Lao PDR) OR (Lao people*) OR Laos OR Leban* OR Lesotho OR Mauritania* OR Micronesia* OR Mongol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Morocc</w:t>
      </w:r>
      <w:proofErr w:type="spellEnd"/>
      <w:r w:rsidRPr="001A05A9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 xml:space="preserve">* OR Myanmar  OR Burm* OR Nepal* OR Nicaragua* OR Nigeria* OR Pakistan* OR Papua* OR Philip* OR Samoa* OR </w:t>
      </w: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Tome OR Senegal* OR Solomon* OR Lanka* OR Tanzania* OR Tajik* OR Timor* OR Tunis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Ukra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 OR Uzbek* OR Vanuatu OR Vietnam* OR Gaza OR Zimbabwe* OR</w:t>
      </w:r>
    </w:p>
    <w:p w14:paraId="0CD5C5D6" w14:textId="30C6B749" w:rsidR="000F062D" w:rsidRPr="001A05A9" w:rsidRDefault="000F062D" w:rsidP="00CB385F">
      <w:pPr>
        <w:rPr>
          <w:rFonts w:asciiTheme="minorHAnsi" w:hAnsiTheme="minorHAnsi" w:cstheme="minorHAnsi"/>
          <w:color w:val="000000" w:themeColor="text1"/>
          <w:lang w:val="en-US"/>
        </w:rPr>
      </w:pPr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Alban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Argentin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Armenia* OR Azerbaijan* OR Belarus* OR Belize* OR Bosnia* OR Botswana* OR Brazil* OR Bulgaria* OR Chin* OR Colombia* OR (Costa Rica*) OR Cuba* OR Dominica* OR Ecuador* OR Fiji* OR Gabon OR Georgia* OR Grenada OR Guatemala* OR Guyan* OR Iraq* OR Jamaica* OR Jordan* OR Kazakh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Kosov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Libya* OR Malaysi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aldiv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Marshall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auriti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exic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 xml:space="preserve">* OR Moldova* OR </w:t>
      </w:r>
      <w:proofErr w:type="spellStart"/>
      <w:r w:rsidRPr="001A05A9">
        <w:rPr>
          <w:rFonts w:asciiTheme="minorHAnsi" w:hAnsiTheme="minorHAnsi" w:cstheme="minorHAnsi"/>
          <w:color w:val="000000" w:themeColor="text1"/>
          <w:lang w:val="en-US"/>
        </w:rPr>
        <w:t>Montenegr</w:t>
      </w:r>
      <w:proofErr w:type="spellEnd"/>
      <w:r w:rsidRPr="001A05A9">
        <w:rPr>
          <w:rFonts w:asciiTheme="minorHAnsi" w:hAnsiTheme="minorHAnsi" w:cstheme="minorHAnsi"/>
          <w:color w:val="000000" w:themeColor="text1"/>
          <w:lang w:val="en-US"/>
        </w:rPr>
        <w:t>* OR Namibia* OR Macedonia* OR Palau* OR Paraguay* OR Peru* OR Russia* OR Serb* OR Lucia OR Grenadines OR Surinam* OR Thai* OR Tonga* OR Turk* OR Tuvalu*)</w:t>
      </w:r>
    </w:p>
    <w:p w14:paraId="033838FE" w14:textId="77777777" w:rsidR="000F062D" w:rsidRPr="001A05A9" w:rsidRDefault="000F062D" w:rsidP="000F062D">
      <w:pPr>
        <w:pStyle w:val="Kop2"/>
      </w:pPr>
    </w:p>
    <w:p w14:paraId="7297DC86" w14:textId="77777777" w:rsidR="00D35E70" w:rsidRPr="001A05A9" w:rsidRDefault="00D35E70">
      <w:pPr>
        <w:spacing w:line="240" w:lineRule="auto"/>
        <w:rPr>
          <w:rFonts w:asciiTheme="minorHAnsi" w:eastAsia="Times New Roman" w:hAnsiTheme="minorHAnsi" w:cstheme="minorHAnsi"/>
          <w:bCs/>
          <w:iCs/>
          <w:lang w:val="en-US"/>
        </w:rPr>
      </w:pPr>
      <w:r w:rsidRPr="001A05A9">
        <w:rPr>
          <w:rFonts w:asciiTheme="minorHAnsi" w:hAnsiTheme="minorHAnsi" w:cstheme="minorHAnsi"/>
          <w:lang w:val="en-US"/>
        </w:rPr>
        <w:br w:type="page"/>
      </w:r>
    </w:p>
    <w:p w14:paraId="11769C8C" w14:textId="76DC0AD1" w:rsidR="00FC5A34" w:rsidRPr="001A05A9" w:rsidRDefault="000F062D" w:rsidP="00CB385F">
      <w:pPr>
        <w:pStyle w:val="Kop2"/>
      </w:pPr>
      <w:r w:rsidRPr="001A05A9">
        <w:lastRenderedPageBreak/>
        <w:t>Supplementary Table 1: Operationalization of Newcastle-Ottawa-Scale for this review</w:t>
      </w:r>
    </w:p>
    <w:p w14:paraId="654358C3" w14:textId="2DC84212" w:rsidR="00FC5A34" w:rsidRPr="001A05A9" w:rsidRDefault="00FC5A34" w:rsidP="009C6202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fldChar w:fldCharType="begin"/>
      </w:r>
      <w:r w:rsidRPr="001A05A9">
        <w:rPr>
          <w:rFonts w:asciiTheme="minorHAnsi" w:hAnsiTheme="minorHAnsi" w:cstheme="minorHAnsi"/>
          <w:lang w:val="en-US"/>
        </w:rPr>
        <w:instrText xml:space="preserve"> LINK Excel.Sheet.12 "Map1" "Blad1!R1K1:R13K2" \a \f 5 \h  \* MERGEFORMAT </w:instrText>
      </w:r>
      <w:r w:rsidRPr="001A05A9">
        <w:rPr>
          <w:rFonts w:asciiTheme="minorHAnsi" w:hAnsiTheme="minorHAnsi" w:cstheme="minorHAnsi"/>
          <w:lang w:val="en-US"/>
        </w:rPr>
        <w:fldChar w:fldCharType="separate"/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236"/>
        <w:gridCol w:w="4563"/>
        <w:gridCol w:w="6946"/>
      </w:tblGrid>
      <w:tr w:rsidR="00FC5A34" w:rsidRPr="001A05A9" w14:paraId="624AE2BC" w14:textId="77777777" w:rsidTr="00CB385F">
        <w:trPr>
          <w:trHeight w:val="379"/>
        </w:trPr>
        <w:tc>
          <w:tcPr>
            <w:tcW w:w="2236" w:type="dxa"/>
            <w:shd w:val="clear" w:color="auto" w:fill="auto"/>
          </w:tcPr>
          <w:p w14:paraId="2C173BA5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</w:tcPr>
          <w:p w14:paraId="046BF374" w14:textId="3D1630D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Item</w:t>
            </w:r>
          </w:p>
        </w:tc>
        <w:tc>
          <w:tcPr>
            <w:tcW w:w="6946" w:type="dxa"/>
            <w:shd w:val="clear" w:color="auto" w:fill="auto"/>
          </w:tcPr>
          <w:p w14:paraId="3C674EE8" w14:textId="348258D6" w:rsidR="00FC5A34" w:rsidRPr="001A05A9" w:rsidRDefault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Operationalization</w:t>
            </w:r>
          </w:p>
        </w:tc>
      </w:tr>
      <w:tr w:rsidR="00FC5A34" w:rsidRPr="000D257C" w14:paraId="40CE8221" w14:textId="77777777" w:rsidTr="00CB385F">
        <w:trPr>
          <w:trHeight w:val="696"/>
        </w:trPr>
        <w:tc>
          <w:tcPr>
            <w:tcW w:w="2236" w:type="dxa"/>
            <w:vMerge w:val="restart"/>
            <w:shd w:val="clear" w:color="auto" w:fill="auto"/>
          </w:tcPr>
          <w:p w14:paraId="52DE83DF" w14:textId="6C657BE2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Selection</w:t>
            </w:r>
          </w:p>
        </w:tc>
        <w:tc>
          <w:tcPr>
            <w:tcW w:w="4563" w:type="dxa"/>
            <w:shd w:val="clear" w:color="auto" w:fill="auto"/>
            <w:hideMark/>
          </w:tcPr>
          <w:p w14:paraId="21723888" w14:textId="1257F1A8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1. Representativeness of the exposed cohort</w:t>
            </w:r>
          </w:p>
        </w:tc>
        <w:tc>
          <w:tcPr>
            <w:tcW w:w="6946" w:type="dxa"/>
            <w:shd w:val="clear" w:color="auto" w:fill="auto"/>
            <w:hideMark/>
          </w:tcPr>
          <w:p w14:paraId="35EF8503" w14:textId="43AE10E7" w:rsidR="00FC5A34" w:rsidRPr="001A05A9" w:rsidRDefault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Truly or somewhat representative of the average older adult without dementia in the community (*/-) </w:t>
            </w:r>
          </w:p>
        </w:tc>
      </w:tr>
      <w:tr w:rsidR="00FC5A34" w:rsidRPr="000D257C" w14:paraId="112A0607" w14:textId="77777777" w:rsidTr="00CB385F">
        <w:trPr>
          <w:trHeight w:val="422"/>
        </w:trPr>
        <w:tc>
          <w:tcPr>
            <w:tcW w:w="2236" w:type="dxa"/>
            <w:vMerge/>
            <w:shd w:val="clear" w:color="auto" w:fill="auto"/>
          </w:tcPr>
          <w:p w14:paraId="7069FA58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4D63151D" w14:textId="3D75EF4C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2. Selection of the -n-exposed cohort</w:t>
            </w:r>
          </w:p>
        </w:tc>
        <w:tc>
          <w:tcPr>
            <w:tcW w:w="6946" w:type="dxa"/>
            <w:shd w:val="clear" w:color="auto" w:fill="auto"/>
            <w:hideMark/>
          </w:tcPr>
          <w:p w14:paraId="6D2DCD4D" w14:textId="1D27E82B" w:rsidR="00FC5A34" w:rsidRPr="001A05A9" w:rsidRDefault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Drawn from the same community as the exposed cohort</w:t>
            </w:r>
          </w:p>
        </w:tc>
      </w:tr>
      <w:tr w:rsidR="00FC5A34" w:rsidRPr="000D257C" w14:paraId="242BC514" w14:textId="77777777" w:rsidTr="00CB385F">
        <w:trPr>
          <w:trHeight w:val="555"/>
        </w:trPr>
        <w:tc>
          <w:tcPr>
            <w:tcW w:w="2236" w:type="dxa"/>
            <w:vMerge/>
            <w:shd w:val="clear" w:color="auto" w:fill="auto"/>
          </w:tcPr>
          <w:p w14:paraId="58E9587F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1435E22F" w14:textId="2CB5E39A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 xml:space="preserve">3. Ascertainment of exposure (hypertension/systolic BP) </w:t>
            </w:r>
          </w:p>
        </w:tc>
        <w:tc>
          <w:tcPr>
            <w:tcW w:w="6946" w:type="dxa"/>
            <w:shd w:val="clear" w:color="auto" w:fill="auto"/>
            <w:hideMark/>
          </w:tcPr>
          <w:p w14:paraId="7232DBEB" w14:textId="3C341D57" w:rsidR="00FC5A34" w:rsidRPr="001A05A9" w:rsidRDefault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Continuous or categorized by established cut-offs</w:t>
            </w:r>
          </w:p>
        </w:tc>
      </w:tr>
      <w:tr w:rsidR="00FC5A34" w:rsidRPr="001A05A9" w14:paraId="79A41A4E" w14:textId="77777777" w:rsidTr="00CB385F">
        <w:trPr>
          <w:trHeight w:val="663"/>
        </w:trPr>
        <w:tc>
          <w:tcPr>
            <w:tcW w:w="2236" w:type="dxa"/>
            <w:vMerge/>
            <w:shd w:val="clear" w:color="auto" w:fill="auto"/>
          </w:tcPr>
          <w:p w14:paraId="6E583D9E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3E3449BC" w14:textId="0AF4D9E8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4. Demonstration that outcome of interest was present at start of study</w:t>
            </w:r>
          </w:p>
        </w:tc>
        <w:tc>
          <w:tcPr>
            <w:tcW w:w="6946" w:type="dxa"/>
            <w:shd w:val="clear" w:color="auto" w:fill="auto"/>
            <w:hideMark/>
          </w:tcPr>
          <w:p w14:paraId="76FD9759" w14:textId="7B9D5352" w:rsidR="00FC5A34" w:rsidRPr="001A05A9" w:rsidRDefault="00842D0E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 xml:space="preserve">yes/no </w:t>
            </w:r>
          </w:p>
        </w:tc>
      </w:tr>
      <w:tr w:rsidR="00FC5A34" w:rsidRPr="001A05A9" w14:paraId="2CE0662E" w14:textId="77777777" w:rsidTr="00CB385F">
        <w:trPr>
          <w:trHeight w:val="575"/>
        </w:trPr>
        <w:tc>
          <w:tcPr>
            <w:tcW w:w="2236" w:type="dxa"/>
            <w:vMerge w:val="restart"/>
            <w:shd w:val="clear" w:color="auto" w:fill="auto"/>
          </w:tcPr>
          <w:p w14:paraId="35027D48" w14:textId="44DB9992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Comparability</w:t>
            </w:r>
            <w:proofErr w:type="spellEnd"/>
          </w:p>
        </w:tc>
        <w:tc>
          <w:tcPr>
            <w:tcW w:w="4563" w:type="dxa"/>
            <w:shd w:val="clear" w:color="auto" w:fill="auto"/>
            <w:hideMark/>
          </w:tcPr>
          <w:p w14:paraId="27920E9C" w14:textId="4A40DA46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Study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controls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for</w:t>
            </w:r>
            <w:proofErr w:type="spellEnd"/>
          </w:p>
        </w:tc>
        <w:tc>
          <w:tcPr>
            <w:tcW w:w="6946" w:type="dxa"/>
            <w:shd w:val="clear" w:color="auto" w:fill="auto"/>
            <w:hideMark/>
          </w:tcPr>
          <w:p w14:paraId="29473C48" w14:textId="5CCF19C0" w:rsidR="00FC5A34" w:rsidRPr="001A05A9" w:rsidRDefault="00E57FA4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A</w:t>
            </w:r>
            <w:r w:rsidR="00FC5A34" w:rsidRPr="001A05A9">
              <w:rPr>
                <w:rFonts w:asciiTheme="minorHAnsi" w:hAnsiTheme="minorHAnsi" w:cstheme="minorHAnsi"/>
                <w:b/>
                <w:bCs/>
              </w:rPr>
              <w:t>ge</w:t>
            </w:r>
          </w:p>
        </w:tc>
      </w:tr>
      <w:tr w:rsidR="00FC5A34" w:rsidRPr="001A05A9" w14:paraId="212E9905" w14:textId="77777777" w:rsidTr="00CB385F">
        <w:trPr>
          <w:trHeight w:val="413"/>
        </w:trPr>
        <w:tc>
          <w:tcPr>
            <w:tcW w:w="2236" w:type="dxa"/>
            <w:vMerge/>
            <w:shd w:val="clear" w:color="auto" w:fill="auto"/>
          </w:tcPr>
          <w:p w14:paraId="2BA3168C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37BCCC40" w14:textId="3B8D026E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Study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controls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for</w:t>
            </w:r>
            <w:proofErr w:type="spellEnd"/>
          </w:p>
        </w:tc>
        <w:tc>
          <w:tcPr>
            <w:tcW w:w="6946" w:type="dxa"/>
            <w:shd w:val="clear" w:color="auto" w:fill="auto"/>
            <w:hideMark/>
          </w:tcPr>
          <w:p w14:paraId="60F48F69" w14:textId="658E8161" w:rsidR="00FC5A34" w:rsidRPr="001A05A9" w:rsidRDefault="00E57FA4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A05A9">
              <w:rPr>
                <w:rFonts w:asciiTheme="minorHAnsi" w:hAnsiTheme="minorHAnsi" w:cstheme="minorHAnsi"/>
                <w:b/>
                <w:bCs/>
              </w:rPr>
              <w:t>S</w:t>
            </w:r>
            <w:r w:rsidR="00FC5A34" w:rsidRPr="001A05A9">
              <w:rPr>
                <w:rFonts w:asciiTheme="minorHAnsi" w:hAnsiTheme="minorHAnsi" w:cstheme="minorHAnsi"/>
                <w:b/>
                <w:bCs/>
              </w:rPr>
              <w:t>ex</w:t>
            </w:r>
            <w:proofErr w:type="spellEnd"/>
          </w:p>
        </w:tc>
      </w:tr>
      <w:tr w:rsidR="00FC5A34" w:rsidRPr="001A05A9" w14:paraId="5099D3EA" w14:textId="77777777" w:rsidTr="00CB385F">
        <w:trPr>
          <w:trHeight w:val="420"/>
        </w:trPr>
        <w:tc>
          <w:tcPr>
            <w:tcW w:w="2236" w:type="dxa"/>
            <w:vMerge/>
            <w:shd w:val="clear" w:color="auto" w:fill="auto"/>
          </w:tcPr>
          <w:p w14:paraId="0B3A87FE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13B1218C" w14:textId="2AA4B182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Study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controls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for</w:t>
            </w:r>
            <w:proofErr w:type="spellEnd"/>
          </w:p>
        </w:tc>
        <w:tc>
          <w:tcPr>
            <w:tcW w:w="6946" w:type="dxa"/>
            <w:shd w:val="clear" w:color="auto" w:fill="auto"/>
            <w:hideMark/>
          </w:tcPr>
          <w:p w14:paraId="0D60AB57" w14:textId="38C90EED" w:rsidR="00FC5A34" w:rsidRPr="001A05A9" w:rsidRDefault="00E57FA4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A05A9">
              <w:rPr>
                <w:rFonts w:asciiTheme="minorHAnsi" w:hAnsiTheme="minorHAnsi" w:cstheme="minorHAnsi"/>
                <w:b/>
                <w:bCs/>
              </w:rPr>
              <w:t>E</w:t>
            </w:r>
            <w:r w:rsidR="00FC5A34" w:rsidRPr="001A05A9">
              <w:rPr>
                <w:rFonts w:asciiTheme="minorHAnsi" w:hAnsiTheme="minorHAnsi" w:cstheme="minorHAnsi"/>
                <w:b/>
                <w:bCs/>
              </w:rPr>
              <w:t>ducation</w:t>
            </w:r>
            <w:proofErr w:type="spellEnd"/>
          </w:p>
        </w:tc>
      </w:tr>
      <w:tr w:rsidR="00FC5A34" w:rsidRPr="000D257C" w14:paraId="16EFC9E9" w14:textId="77777777" w:rsidTr="00CB385F">
        <w:trPr>
          <w:trHeight w:val="268"/>
        </w:trPr>
        <w:tc>
          <w:tcPr>
            <w:tcW w:w="2236" w:type="dxa"/>
            <w:vMerge/>
            <w:shd w:val="clear" w:color="auto" w:fill="auto"/>
          </w:tcPr>
          <w:p w14:paraId="487B6745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38639166" w14:textId="5F7FE4DA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r w:rsidRPr="001A05A9">
              <w:rPr>
                <w:rFonts w:asciiTheme="minorHAnsi" w:hAnsiTheme="minorHAnsi" w:cstheme="minorHAnsi"/>
                <w:i/>
                <w:iCs/>
              </w:rPr>
              <w:t xml:space="preserve">Total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comparability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score</w:t>
            </w:r>
          </w:p>
        </w:tc>
        <w:tc>
          <w:tcPr>
            <w:tcW w:w="6946" w:type="dxa"/>
            <w:shd w:val="clear" w:color="auto" w:fill="auto"/>
            <w:hideMark/>
          </w:tcPr>
          <w:p w14:paraId="5ECDC447" w14:textId="328EDD30" w:rsidR="00FC5A34" w:rsidRPr="001A05A9" w:rsidRDefault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*=controls for age, **= controls for age, sex and education, -=crude only</w:t>
            </w:r>
          </w:p>
        </w:tc>
      </w:tr>
      <w:tr w:rsidR="00FC5A34" w:rsidRPr="000D257C" w14:paraId="38BDC576" w14:textId="77777777" w:rsidTr="00CB385F">
        <w:trPr>
          <w:trHeight w:val="527"/>
        </w:trPr>
        <w:tc>
          <w:tcPr>
            <w:tcW w:w="2236" w:type="dxa"/>
            <w:vMerge w:val="restart"/>
            <w:shd w:val="clear" w:color="auto" w:fill="auto"/>
          </w:tcPr>
          <w:p w14:paraId="4262B12B" w14:textId="4E18BE97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Outcome</w:t>
            </w:r>
            <w:proofErr w:type="spellEnd"/>
          </w:p>
        </w:tc>
        <w:tc>
          <w:tcPr>
            <w:tcW w:w="4563" w:type="dxa"/>
            <w:shd w:val="clear" w:color="auto" w:fill="auto"/>
            <w:hideMark/>
          </w:tcPr>
          <w:p w14:paraId="0821BBA0" w14:textId="4135A75F" w:rsidR="00FC5A34" w:rsidRPr="001A05A9" w:rsidRDefault="00FC5A34">
            <w:pPr>
              <w:rPr>
                <w:rFonts w:asciiTheme="minorHAnsi" w:hAnsiTheme="minorHAnsi" w:cstheme="minorHAnsi"/>
                <w:i/>
                <w:iCs/>
              </w:rPr>
            </w:pPr>
            <w:r w:rsidRPr="001A05A9">
              <w:rPr>
                <w:rFonts w:asciiTheme="minorHAnsi" w:hAnsiTheme="minorHAnsi" w:cstheme="minorHAnsi"/>
                <w:i/>
                <w:iCs/>
              </w:rPr>
              <w:t xml:space="preserve">1.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Ascertainment</w:t>
            </w:r>
            <w:proofErr w:type="spellEnd"/>
            <w:r w:rsidRPr="001A05A9">
              <w:rPr>
                <w:rFonts w:asciiTheme="minorHAnsi" w:hAnsiTheme="minorHAnsi" w:cstheme="minorHAnsi"/>
                <w:i/>
                <w:iCs/>
              </w:rPr>
              <w:t xml:space="preserve"> of </w:t>
            </w:r>
            <w:proofErr w:type="spellStart"/>
            <w:r w:rsidRPr="001A05A9">
              <w:rPr>
                <w:rFonts w:asciiTheme="minorHAnsi" w:hAnsiTheme="minorHAnsi" w:cstheme="minorHAnsi"/>
                <w:i/>
                <w:iCs/>
              </w:rPr>
              <w:t>outcome</w:t>
            </w:r>
            <w:proofErr w:type="spellEnd"/>
          </w:p>
        </w:tc>
        <w:tc>
          <w:tcPr>
            <w:tcW w:w="6946" w:type="dxa"/>
            <w:shd w:val="clear" w:color="auto" w:fill="auto"/>
            <w:hideMark/>
          </w:tcPr>
          <w:p w14:paraId="1127A3A6" w14:textId="7E157518" w:rsidR="00FC5A34" w:rsidRPr="001A05A9" w:rsidRDefault="00E57FA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I</w:t>
            </w:r>
            <w:r w:rsidR="00FC5A34" w:rsidRPr="001A05A9">
              <w:rPr>
                <w:rFonts w:asciiTheme="minorHAnsi" w:hAnsiTheme="minorHAnsi" w:cstheme="minorHAnsi"/>
                <w:b/>
                <w:bCs/>
                <w:lang w:val="en-US"/>
              </w:rPr>
              <w:t>ndependent assessment (NPO/MMSE/other validated cognitive test)</w:t>
            </w:r>
          </w:p>
        </w:tc>
      </w:tr>
      <w:tr w:rsidR="00FC5A34" w:rsidRPr="001A05A9" w14:paraId="50FC331C" w14:textId="77777777" w:rsidTr="00CB385F">
        <w:trPr>
          <w:trHeight w:val="407"/>
        </w:trPr>
        <w:tc>
          <w:tcPr>
            <w:tcW w:w="2236" w:type="dxa"/>
            <w:vMerge/>
            <w:shd w:val="clear" w:color="auto" w:fill="auto"/>
          </w:tcPr>
          <w:p w14:paraId="56DA7627" w14:textId="77777777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634D1582" w14:textId="05D39D93" w:rsidR="00FC5A34" w:rsidRPr="001A05A9" w:rsidRDefault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 xml:space="preserve">2. Was </w:t>
            </w:r>
            <w:r w:rsidR="00996C03" w:rsidRPr="001A05A9">
              <w:rPr>
                <w:rFonts w:asciiTheme="minorHAnsi" w:hAnsiTheme="minorHAnsi" w:cstheme="minorHAnsi"/>
                <w:i/>
                <w:iCs/>
                <w:lang w:val="en-US" w:eastAsia="zh-CN"/>
              </w:rPr>
              <w:t>follow-up</w:t>
            </w: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long e</w:t>
            </w:r>
            <w:r w:rsidR="00BB13E7" w:rsidRPr="001A05A9">
              <w:rPr>
                <w:rFonts w:asciiTheme="minorHAnsi" w:hAnsiTheme="minorHAnsi" w:cstheme="minorHAnsi"/>
                <w:i/>
                <w:iCs/>
                <w:lang w:val="en-US" w:eastAsia="zh-CN"/>
              </w:rPr>
              <w:t>no</w:t>
            </w: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 xml:space="preserve">ugh for outcomes to occur? </w:t>
            </w:r>
          </w:p>
        </w:tc>
        <w:tc>
          <w:tcPr>
            <w:tcW w:w="6946" w:type="dxa"/>
            <w:shd w:val="clear" w:color="auto" w:fill="auto"/>
            <w:hideMark/>
          </w:tcPr>
          <w:p w14:paraId="1F3F0DAC" w14:textId="77777777" w:rsidR="00FC5A34" w:rsidRPr="001A05A9" w:rsidRDefault="00FC5A34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 xml:space="preserve">≥ 1 </w:t>
            </w:r>
            <w:proofErr w:type="spellStart"/>
            <w:r w:rsidRPr="001A05A9">
              <w:rPr>
                <w:rFonts w:asciiTheme="minorHAnsi" w:hAnsiTheme="minorHAnsi" w:cstheme="minorHAnsi"/>
                <w:b/>
                <w:bCs/>
              </w:rPr>
              <w:t>year</w:t>
            </w:r>
            <w:proofErr w:type="spellEnd"/>
          </w:p>
        </w:tc>
      </w:tr>
      <w:tr w:rsidR="00FC5A34" w:rsidRPr="001A05A9" w14:paraId="02450AE4" w14:textId="77777777" w:rsidTr="00CB385F">
        <w:trPr>
          <w:trHeight w:val="394"/>
        </w:trPr>
        <w:tc>
          <w:tcPr>
            <w:tcW w:w="2236" w:type="dxa"/>
            <w:vMerge/>
            <w:shd w:val="clear" w:color="auto" w:fill="auto"/>
          </w:tcPr>
          <w:p w14:paraId="3F49A779" w14:textId="77777777" w:rsidR="00FC5A34" w:rsidRPr="001A05A9" w:rsidRDefault="00FC5A34" w:rsidP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764198C7" w14:textId="15F3A690" w:rsidR="00FC5A34" w:rsidRPr="001A05A9" w:rsidRDefault="00FC5A34" w:rsidP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1A05A9">
              <w:rPr>
                <w:rFonts w:asciiTheme="minorHAnsi" w:hAnsiTheme="minorHAnsi" w:cstheme="minorHAnsi"/>
                <w:i/>
                <w:iCs/>
                <w:lang w:val="en-US"/>
              </w:rPr>
              <w:t>3. Adequacy of follow up of cohorts</w:t>
            </w:r>
          </w:p>
        </w:tc>
        <w:tc>
          <w:tcPr>
            <w:tcW w:w="6946" w:type="dxa"/>
            <w:shd w:val="clear" w:color="auto" w:fill="auto"/>
            <w:hideMark/>
          </w:tcPr>
          <w:p w14:paraId="4D8F01CE" w14:textId="2250C441" w:rsidR="00FC5A34" w:rsidRPr="001A05A9" w:rsidRDefault="00FC5A34" w:rsidP="00FC5A34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Adequate description or &gt; 80%</w:t>
            </w:r>
          </w:p>
        </w:tc>
      </w:tr>
      <w:tr w:rsidR="00FC5A34" w:rsidRPr="001A05A9" w14:paraId="5DED8DE3" w14:textId="77777777" w:rsidTr="00CB385F">
        <w:trPr>
          <w:trHeight w:val="300"/>
        </w:trPr>
        <w:tc>
          <w:tcPr>
            <w:tcW w:w="2236" w:type="dxa"/>
            <w:shd w:val="clear" w:color="auto" w:fill="auto"/>
          </w:tcPr>
          <w:p w14:paraId="113269B3" w14:textId="77777777" w:rsidR="00FC5A34" w:rsidRPr="001A05A9" w:rsidRDefault="00FC5A34" w:rsidP="00FC5A34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4563" w:type="dxa"/>
            <w:shd w:val="clear" w:color="auto" w:fill="auto"/>
            <w:hideMark/>
          </w:tcPr>
          <w:p w14:paraId="538CEF19" w14:textId="077AE867" w:rsidR="00FC5A34" w:rsidRPr="001A05A9" w:rsidRDefault="00FC5A34" w:rsidP="00FC5A34">
            <w:pPr>
              <w:rPr>
                <w:rFonts w:asciiTheme="minorHAnsi" w:hAnsiTheme="minorHAnsi" w:cstheme="minorHAnsi"/>
                <w:i/>
                <w:iCs/>
              </w:rPr>
            </w:pPr>
            <w:r w:rsidRPr="001A05A9">
              <w:rPr>
                <w:rFonts w:asciiTheme="minorHAnsi" w:hAnsiTheme="minorHAnsi" w:cstheme="minorHAnsi"/>
                <w:i/>
                <w:iCs/>
              </w:rPr>
              <w:t>Total score (max. 9)</w:t>
            </w:r>
          </w:p>
        </w:tc>
        <w:tc>
          <w:tcPr>
            <w:tcW w:w="6946" w:type="dxa"/>
            <w:shd w:val="clear" w:color="auto" w:fill="auto"/>
            <w:hideMark/>
          </w:tcPr>
          <w:p w14:paraId="60BD6C38" w14:textId="77777777" w:rsidR="00FC5A34" w:rsidRPr="001A05A9" w:rsidRDefault="00FC5A34" w:rsidP="00FC5A34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0-9</w:t>
            </w:r>
          </w:p>
        </w:tc>
      </w:tr>
    </w:tbl>
    <w:p w14:paraId="2073B28E" w14:textId="0B5887C6" w:rsidR="00CB385F" w:rsidRPr="001A05A9" w:rsidRDefault="00FC5A34" w:rsidP="009C6202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fldChar w:fldCharType="end"/>
      </w:r>
    </w:p>
    <w:p w14:paraId="7620F326" w14:textId="77777777" w:rsidR="00CB385F" w:rsidRPr="001A05A9" w:rsidRDefault="00CB385F" w:rsidP="00CB385F">
      <w:pPr>
        <w:pStyle w:val="Kop2"/>
      </w:pPr>
      <w:bookmarkStart w:id="0" w:name="_Hlk191305988"/>
    </w:p>
    <w:p w14:paraId="13BDFF30" w14:textId="77777777" w:rsidR="00CB385F" w:rsidRPr="001A05A9" w:rsidRDefault="00CB385F" w:rsidP="00CB385F">
      <w:pPr>
        <w:pStyle w:val="Kop2"/>
      </w:pPr>
    </w:p>
    <w:p w14:paraId="250754CC" w14:textId="77777777" w:rsidR="00CB385F" w:rsidRPr="001A05A9" w:rsidRDefault="00CB385F">
      <w:pPr>
        <w:spacing w:line="240" w:lineRule="auto"/>
        <w:rPr>
          <w:rFonts w:asciiTheme="minorHAnsi" w:eastAsia="Times New Roman" w:hAnsiTheme="minorHAnsi" w:cstheme="minorHAnsi"/>
          <w:bCs/>
          <w:iCs/>
          <w:lang w:val="en-US"/>
        </w:rPr>
      </w:pPr>
      <w:r w:rsidRPr="001A05A9">
        <w:rPr>
          <w:rFonts w:asciiTheme="minorHAnsi" w:hAnsiTheme="minorHAnsi" w:cstheme="minorHAnsi"/>
          <w:lang w:val="en-US"/>
        </w:rPr>
        <w:br w:type="page"/>
      </w:r>
    </w:p>
    <w:tbl>
      <w:tblPr>
        <w:tblStyle w:val="Tabelrasterlicht"/>
        <w:tblpPr w:leftFromText="141" w:rightFromText="141" w:vertAnchor="text" w:horzAnchor="margin" w:tblpY="429"/>
        <w:tblW w:w="14148" w:type="dxa"/>
        <w:tblLook w:val="04A0" w:firstRow="1" w:lastRow="0" w:firstColumn="1" w:lastColumn="0" w:noHBand="0" w:noVBand="1"/>
      </w:tblPr>
      <w:tblGrid>
        <w:gridCol w:w="2413"/>
        <w:gridCol w:w="1551"/>
        <w:gridCol w:w="1418"/>
        <w:gridCol w:w="992"/>
        <w:gridCol w:w="1617"/>
        <w:gridCol w:w="1383"/>
        <w:gridCol w:w="1184"/>
        <w:gridCol w:w="1248"/>
        <w:gridCol w:w="1239"/>
        <w:gridCol w:w="1103"/>
      </w:tblGrid>
      <w:tr w:rsidR="00CB385F" w:rsidRPr="001A05A9" w14:paraId="387231AA" w14:textId="77777777" w:rsidTr="00CB385F">
        <w:tc>
          <w:tcPr>
            <w:tcW w:w="2413" w:type="dxa"/>
            <w:hideMark/>
          </w:tcPr>
          <w:p w14:paraId="6FE9638C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lastRenderedPageBreak/>
              <w:t>Study</w:t>
            </w:r>
          </w:p>
        </w:tc>
        <w:tc>
          <w:tcPr>
            <w:tcW w:w="1551" w:type="dxa"/>
            <w:hideMark/>
          </w:tcPr>
          <w:p w14:paraId="679CEDDD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Exposed cohort relevance</w:t>
            </w:r>
          </w:p>
        </w:tc>
        <w:tc>
          <w:tcPr>
            <w:tcW w:w="1418" w:type="dxa"/>
            <w:hideMark/>
          </w:tcPr>
          <w:p w14:paraId="0A5E28CE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Non-exposed selection</w:t>
            </w:r>
          </w:p>
        </w:tc>
        <w:tc>
          <w:tcPr>
            <w:tcW w:w="992" w:type="dxa"/>
            <w:hideMark/>
          </w:tcPr>
          <w:p w14:paraId="5950216E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Exposure check</w:t>
            </w:r>
          </w:p>
        </w:tc>
        <w:tc>
          <w:tcPr>
            <w:tcW w:w="1617" w:type="dxa"/>
            <w:hideMark/>
          </w:tcPr>
          <w:p w14:paraId="721F5472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Outcome absent at baseline</w:t>
            </w:r>
          </w:p>
        </w:tc>
        <w:tc>
          <w:tcPr>
            <w:tcW w:w="1383" w:type="dxa"/>
            <w:hideMark/>
          </w:tcPr>
          <w:p w14:paraId="36F7914D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Comparability score</w:t>
            </w:r>
          </w:p>
        </w:tc>
        <w:tc>
          <w:tcPr>
            <w:tcW w:w="1184" w:type="dxa"/>
            <w:hideMark/>
          </w:tcPr>
          <w:p w14:paraId="528E026D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Outcome verification</w:t>
            </w:r>
          </w:p>
        </w:tc>
        <w:tc>
          <w:tcPr>
            <w:tcW w:w="1248" w:type="dxa"/>
            <w:hideMark/>
          </w:tcPr>
          <w:p w14:paraId="2CFFE611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>Duration of follow-up</w:t>
            </w:r>
          </w:p>
        </w:tc>
        <w:tc>
          <w:tcPr>
            <w:tcW w:w="1239" w:type="dxa"/>
            <w:hideMark/>
          </w:tcPr>
          <w:p w14:paraId="7029E52D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A05A9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dequacy of follow-up </w:t>
            </w:r>
          </w:p>
        </w:tc>
        <w:tc>
          <w:tcPr>
            <w:tcW w:w="1103" w:type="dxa"/>
            <w:hideMark/>
          </w:tcPr>
          <w:p w14:paraId="1249E8BC" w14:textId="77777777" w:rsidR="00CB385F" w:rsidRPr="001A05A9" w:rsidRDefault="00CB385F" w:rsidP="00CB385F">
            <w:pPr>
              <w:rPr>
                <w:rFonts w:asciiTheme="minorHAnsi" w:hAnsiTheme="minorHAnsi" w:cstheme="minorHAnsi"/>
                <w:b/>
                <w:bCs/>
              </w:rPr>
            </w:pPr>
            <w:r w:rsidRPr="001A05A9">
              <w:rPr>
                <w:rFonts w:asciiTheme="minorHAnsi" w:hAnsiTheme="minorHAnsi" w:cstheme="minorHAnsi"/>
                <w:b/>
                <w:bCs/>
              </w:rPr>
              <w:t>Quality score (0-9)</w:t>
            </w:r>
          </w:p>
        </w:tc>
      </w:tr>
      <w:tr w:rsidR="00CB385F" w:rsidRPr="001A05A9" w14:paraId="009EB0D5" w14:textId="77777777" w:rsidTr="00CB385F">
        <w:tc>
          <w:tcPr>
            <w:tcW w:w="2413" w:type="dxa"/>
            <w:hideMark/>
          </w:tcPr>
          <w:p w14:paraId="0FE8178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Ogunniyi 2011</w:t>
            </w:r>
          </w:p>
        </w:tc>
        <w:tc>
          <w:tcPr>
            <w:tcW w:w="1551" w:type="dxa"/>
            <w:hideMark/>
          </w:tcPr>
          <w:p w14:paraId="55DB8EE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63060D3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A367E0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178EAEF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57DADF1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2AE743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79AE290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29695F8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4A8237A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2FDA8079" w14:textId="77777777" w:rsidTr="00CB385F">
        <w:tc>
          <w:tcPr>
            <w:tcW w:w="2413" w:type="dxa"/>
            <w:hideMark/>
          </w:tcPr>
          <w:p w14:paraId="62F28BB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Cheng 2021</w:t>
            </w:r>
          </w:p>
        </w:tc>
        <w:tc>
          <w:tcPr>
            <w:tcW w:w="1551" w:type="dxa"/>
            <w:hideMark/>
          </w:tcPr>
          <w:p w14:paraId="0DE67EA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E9611E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3E38C19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2267004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481FEB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6A151C9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48" w:type="dxa"/>
            <w:hideMark/>
          </w:tcPr>
          <w:p w14:paraId="46F7184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106B884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0857EAE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09CAAABF" w14:textId="77777777" w:rsidTr="00CB385F">
        <w:tc>
          <w:tcPr>
            <w:tcW w:w="2413" w:type="dxa"/>
            <w:hideMark/>
          </w:tcPr>
          <w:p w14:paraId="6C7F676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Ding 2022</w:t>
            </w:r>
          </w:p>
        </w:tc>
        <w:tc>
          <w:tcPr>
            <w:tcW w:w="1551" w:type="dxa"/>
            <w:hideMark/>
          </w:tcPr>
          <w:p w14:paraId="6EAF35F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2B5D9E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25768F4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5062538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72B549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459B41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005EEB3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547359E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684DBFF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60653905" w14:textId="77777777" w:rsidTr="00CB385F">
        <w:tc>
          <w:tcPr>
            <w:tcW w:w="2413" w:type="dxa"/>
            <w:hideMark/>
          </w:tcPr>
          <w:p w14:paraId="3F051B7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Gao 2009</w:t>
            </w:r>
          </w:p>
        </w:tc>
        <w:tc>
          <w:tcPr>
            <w:tcW w:w="1551" w:type="dxa"/>
            <w:hideMark/>
          </w:tcPr>
          <w:p w14:paraId="41FB289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B507DC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39F5DDC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28494A9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EBF915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3638AF6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37AE87C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3D9B599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0BCA066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6977C458" w14:textId="77777777" w:rsidTr="00CB385F">
        <w:tc>
          <w:tcPr>
            <w:tcW w:w="2413" w:type="dxa"/>
            <w:hideMark/>
          </w:tcPr>
          <w:p w14:paraId="2649623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Lee 2013</w:t>
            </w:r>
          </w:p>
        </w:tc>
        <w:tc>
          <w:tcPr>
            <w:tcW w:w="1551" w:type="dxa"/>
            <w:hideMark/>
          </w:tcPr>
          <w:p w14:paraId="684992F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69974C3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6C54C9C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0BCEB12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36F5D1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84" w:type="dxa"/>
            <w:hideMark/>
          </w:tcPr>
          <w:p w14:paraId="32541EF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6034C61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63A1455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3CECF4C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09B1505B" w14:textId="77777777" w:rsidTr="00CB385F">
        <w:tc>
          <w:tcPr>
            <w:tcW w:w="2413" w:type="dxa"/>
            <w:hideMark/>
          </w:tcPr>
          <w:p w14:paraId="32B4517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Li 2024</w:t>
            </w:r>
          </w:p>
        </w:tc>
        <w:tc>
          <w:tcPr>
            <w:tcW w:w="1551" w:type="dxa"/>
            <w:hideMark/>
          </w:tcPr>
          <w:p w14:paraId="4AA51DF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3B7C46C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29B33DC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5C55785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55F7AB2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196CE9E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02571A3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62967AA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41EBAF4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3C444832" w14:textId="77777777" w:rsidTr="00CB385F">
        <w:tc>
          <w:tcPr>
            <w:tcW w:w="2413" w:type="dxa"/>
            <w:hideMark/>
          </w:tcPr>
          <w:p w14:paraId="726460B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Qin 2016</w:t>
            </w:r>
          </w:p>
        </w:tc>
        <w:tc>
          <w:tcPr>
            <w:tcW w:w="1551" w:type="dxa"/>
            <w:hideMark/>
          </w:tcPr>
          <w:p w14:paraId="0FDE318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A1EEFF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6FE8D47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522B84C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A911B3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5BCDAF7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7CD0978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6952248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0F51480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7</w:t>
            </w:r>
          </w:p>
        </w:tc>
      </w:tr>
      <w:tr w:rsidR="00CB385F" w:rsidRPr="001A05A9" w14:paraId="56C9DFB9" w14:textId="77777777" w:rsidTr="00CB385F">
        <w:tc>
          <w:tcPr>
            <w:tcW w:w="2413" w:type="dxa"/>
            <w:hideMark/>
          </w:tcPr>
          <w:p w14:paraId="22928D5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Qu 2005</w:t>
            </w:r>
          </w:p>
        </w:tc>
        <w:tc>
          <w:tcPr>
            <w:tcW w:w="1551" w:type="dxa"/>
            <w:hideMark/>
          </w:tcPr>
          <w:p w14:paraId="6B45210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6106B3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4EED47C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7FE7D61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7C0C212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7861441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467EF01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0ECE71D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20F0F3E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0461F4E1" w14:textId="77777777" w:rsidTr="00CB385F">
        <w:tc>
          <w:tcPr>
            <w:tcW w:w="2413" w:type="dxa"/>
            <w:hideMark/>
          </w:tcPr>
          <w:p w14:paraId="1998B13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Ren 2022</w:t>
            </w:r>
          </w:p>
        </w:tc>
        <w:tc>
          <w:tcPr>
            <w:tcW w:w="1551" w:type="dxa"/>
            <w:hideMark/>
          </w:tcPr>
          <w:p w14:paraId="11D48D1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22355E9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47B437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37D7057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4EF88D4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3051A73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4789374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7619BAF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542757D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2CD95910" w14:textId="77777777" w:rsidTr="00CB385F">
        <w:tc>
          <w:tcPr>
            <w:tcW w:w="2413" w:type="dxa"/>
            <w:hideMark/>
          </w:tcPr>
          <w:p w14:paraId="3CFC156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Su 2022</w:t>
            </w:r>
          </w:p>
        </w:tc>
        <w:tc>
          <w:tcPr>
            <w:tcW w:w="1551" w:type="dxa"/>
            <w:hideMark/>
          </w:tcPr>
          <w:p w14:paraId="2DCF17E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7CD56EF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230F808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24C1AF4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356F000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84" w:type="dxa"/>
            <w:hideMark/>
          </w:tcPr>
          <w:p w14:paraId="7E60EB5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6730C6B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5545169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5680F8E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6</w:t>
            </w:r>
          </w:p>
        </w:tc>
      </w:tr>
      <w:tr w:rsidR="00CB385F" w:rsidRPr="001A05A9" w14:paraId="78AF7EC8" w14:textId="77777777" w:rsidTr="00CB385F">
        <w:tc>
          <w:tcPr>
            <w:tcW w:w="2413" w:type="dxa"/>
            <w:hideMark/>
          </w:tcPr>
          <w:p w14:paraId="293A758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Wu 2003</w:t>
            </w:r>
          </w:p>
        </w:tc>
        <w:tc>
          <w:tcPr>
            <w:tcW w:w="1551" w:type="dxa"/>
            <w:hideMark/>
          </w:tcPr>
          <w:p w14:paraId="42BCB20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5C05E65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696396B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2C99B9E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83" w:type="dxa"/>
            <w:hideMark/>
          </w:tcPr>
          <w:p w14:paraId="207DC17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84" w:type="dxa"/>
            <w:hideMark/>
          </w:tcPr>
          <w:p w14:paraId="1372BC7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33B4950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31C5A35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061898E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5</w:t>
            </w:r>
          </w:p>
        </w:tc>
      </w:tr>
      <w:tr w:rsidR="00CB385F" w:rsidRPr="001A05A9" w14:paraId="544F946C" w14:textId="77777777" w:rsidTr="00CB385F">
        <w:tc>
          <w:tcPr>
            <w:tcW w:w="2413" w:type="dxa"/>
            <w:hideMark/>
          </w:tcPr>
          <w:p w14:paraId="7F9FB1D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Xu 2018</w:t>
            </w:r>
          </w:p>
        </w:tc>
        <w:tc>
          <w:tcPr>
            <w:tcW w:w="1551" w:type="dxa"/>
            <w:hideMark/>
          </w:tcPr>
          <w:p w14:paraId="2C75A62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3874BA9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1269C6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7149FC3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3E5CE49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CBACB1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750D7DA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219A632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3AD9E5B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0674EC6A" w14:textId="77777777" w:rsidTr="00CB385F">
        <w:tc>
          <w:tcPr>
            <w:tcW w:w="2413" w:type="dxa"/>
            <w:hideMark/>
          </w:tcPr>
          <w:p w14:paraId="0BFDCA6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Yi 2024</w:t>
            </w:r>
          </w:p>
        </w:tc>
        <w:tc>
          <w:tcPr>
            <w:tcW w:w="1551" w:type="dxa"/>
            <w:hideMark/>
          </w:tcPr>
          <w:p w14:paraId="2249A83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7EC7B3B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4E46CDA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0D4D16E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1755AF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6E2F798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2E568BB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493B74A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08F6FDD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55AFCEDA" w14:textId="77777777" w:rsidTr="00CB385F">
        <w:tc>
          <w:tcPr>
            <w:tcW w:w="2413" w:type="dxa"/>
            <w:hideMark/>
          </w:tcPr>
          <w:p w14:paraId="4E9E40A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Yuan 2019</w:t>
            </w:r>
          </w:p>
        </w:tc>
        <w:tc>
          <w:tcPr>
            <w:tcW w:w="1551" w:type="dxa"/>
            <w:hideMark/>
          </w:tcPr>
          <w:p w14:paraId="2824001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08246AF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82956A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64EF4B3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4B248BE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5418662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4714A1D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7D91989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55987AE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5D09426C" w14:textId="77777777" w:rsidTr="00CB385F">
        <w:tc>
          <w:tcPr>
            <w:tcW w:w="2413" w:type="dxa"/>
          </w:tcPr>
          <w:p w14:paraId="549F605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Zhang 2004</w:t>
            </w:r>
          </w:p>
        </w:tc>
        <w:tc>
          <w:tcPr>
            <w:tcW w:w="1551" w:type="dxa"/>
          </w:tcPr>
          <w:p w14:paraId="014050C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</w:tcPr>
          <w:p w14:paraId="1B670A2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</w:tcPr>
          <w:p w14:paraId="5AFE492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</w:tcPr>
          <w:p w14:paraId="684A06B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</w:tcPr>
          <w:p w14:paraId="7AF1A2C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</w:tcPr>
          <w:p w14:paraId="22FF956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</w:tcPr>
          <w:p w14:paraId="421243F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</w:tcPr>
          <w:p w14:paraId="51C533A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</w:tcPr>
          <w:p w14:paraId="155AF22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0C78D209" w14:textId="77777777" w:rsidTr="00CB385F">
        <w:tc>
          <w:tcPr>
            <w:tcW w:w="2413" w:type="dxa"/>
            <w:hideMark/>
          </w:tcPr>
          <w:p w14:paraId="47460B2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Zhang 2021</w:t>
            </w:r>
          </w:p>
        </w:tc>
        <w:tc>
          <w:tcPr>
            <w:tcW w:w="1551" w:type="dxa"/>
            <w:hideMark/>
          </w:tcPr>
          <w:p w14:paraId="6527339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2BF3A9F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3DCCF8D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7B74520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387CFB7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2DC8D5E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0CC3FE6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5603815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5F8500B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4A97F6CD" w14:textId="77777777" w:rsidTr="00CB385F">
        <w:tc>
          <w:tcPr>
            <w:tcW w:w="2413" w:type="dxa"/>
            <w:hideMark/>
          </w:tcPr>
          <w:p w14:paraId="121E522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Zhang 2022</w:t>
            </w:r>
          </w:p>
        </w:tc>
        <w:tc>
          <w:tcPr>
            <w:tcW w:w="1551" w:type="dxa"/>
            <w:hideMark/>
          </w:tcPr>
          <w:p w14:paraId="304356F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226B708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0EC808F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2B0CA82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F9A968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88DE77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46F607C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6794B8E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4F855EF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059BF3E1" w14:textId="77777777" w:rsidTr="00CB385F">
        <w:tc>
          <w:tcPr>
            <w:tcW w:w="2413" w:type="dxa"/>
            <w:hideMark/>
          </w:tcPr>
          <w:p w14:paraId="42E3F99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Farron 2020</w:t>
            </w:r>
          </w:p>
        </w:tc>
        <w:tc>
          <w:tcPr>
            <w:tcW w:w="1551" w:type="dxa"/>
            <w:hideMark/>
          </w:tcPr>
          <w:p w14:paraId="3EEB6EB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6902962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2346464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5A0401C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6C4977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1EF3933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0163567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9" w:type="dxa"/>
            <w:hideMark/>
          </w:tcPr>
          <w:p w14:paraId="5AF7B5A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6C0136B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4BDCE81A" w14:textId="77777777" w:rsidTr="00CB385F">
        <w:tc>
          <w:tcPr>
            <w:tcW w:w="2413" w:type="dxa"/>
            <w:hideMark/>
          </w:tcPr>
          <w:p w14:paraId="4AE7AE9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Boongird 2020</w:t>
            </w:r>
          </w:p>
        </w:tc>
        <w:tc>
          <w:tcPr>
            <w:tcW w:w="1551" w:type="dxa"/>
            <w:hideMark/>
          </w:tcPr>
          <w:p w14:paraId="3522BFD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11273A4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28F4A4F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4C688CE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61F1CA6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84" w:type="dxa"/>
            <w:hideMark/>
          </w:tcPr>
          <w:p w14:paraId="13EF183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48" w:type="dxa"/>
            <w:hideMark/>
          </w:tcPr>
          <w:p w14:paraId="5680589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14D42AB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2A77AAB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5</w:t>
            </w:r>
          </w:p>
        </w:tc>
      </w:tr>
      <w:tr w:rsidR="00CB385F" w:rsidRPr="001A05A9" w14:paraId="1EBCCC94" w14:textId="77777777" w:rsidTr="00CB385F">
        <w:tc>
          <w:tcPr>
            <w:tcW w:w="2413" w:type="dxa"/>
            <w:hideMark/>
          </w:tcPr>
          <w:p w14:paraId="74C0FB1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Lawongsa 2024</w:t>
            </w:r>
          </w:p>
        </w:tc>
        <w:tc>
          <w:tcPr>
            <w:tcW w:w="1551" w:type="dxa"/>
            <w:hideMark/>
          </w:tcPr>
          <w:p w14:paraId="2A6CC24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18" w:type="dxa"/>
            <w:hideMark/>
          </w:tcPr>
          <w:p w14:paraId="2965BE1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992" w:type="dxa"/>
            <w:hideMark/>
          </w:tcPr>
          <w:p w14:paraId="3F3A36D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3756E90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C37060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84" w:type="dxa"/>
            <w:hideMark/>
          </w:tcPr>
          <w:p w14:paraId="05EF8C9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48" w:type="dxa"/>
            <w:hideMark/>
          </w:tcPr>
          <w:p w14:paraId="51F075D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10E5607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4AB1B6C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3</w:t>
            </w:r>
          </w:p>
        </w:tc>
      </w:tr>
      <w:tr w:rsidR="00CB385F" w:rsidRPr="001A05A9" w14:paraId="005008E1" w14:textId="77777777" w:rsidTr="00CB385F">
        <w:tc>
          <w:tcPr>
            <w:tcW w:w="2413" w:type="dxa"/>
            <w:hideMark/>
          </w:tcPr>
          <w:p w14:paraId="4C0101A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de Menezes 2020</w:t>
            </w:r>
          </w:p>
        </w:tc>
        <w:tc>
          <w:tcPr>
            <w:tcW w:w="1551" w:type="dxa"/>
            <w:hideMark/>
          </w:tcPr>
          <w:p w14:paraId="5DA99D9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4F0E901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CBB19C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30D8A31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01F55B0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3CB22C2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1A54C3B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40E605E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537D130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4E1D6964" w14:textId="77777777" w:rsidTr="00CB385F">
        <w:tc>
          <w:tcPr>
            <w:tcW w:w="2413" w:type="dxa"/>
            <w:hideMark/>
          </w:tcPr>
          <w:p w14:paraId="1971539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Ferreira 2023</w:t>
            </w:r>
          </w:p>
        </w:tc>
        <w:tc>
          <w:tcPr>
            <w:tcW w:w="1551" w:type="dxa"/>
            <w:hideMark/>
          </w:tcPr>
          <w:p w14:paraId="2BA0960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4AA79DE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1B6093E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17" w:type="dxa"/>
            <w:hideMark/>
          </w:tcPr>
          <w:p w14:paraId="63171CF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08BE5ED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A47FE73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06F92DB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205A7D5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4A8792F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9</w:t>
            </w:r>
          </w:p>
        </w:tc>
      </w:tr>
      <w:tr w:rsidR="00CB385F" w:rsidRPr="001A05A9" w14:paraId="7188172B" w14:textId="77777777" w:rsidTr="00CB385F">
        <w:tc>
          <w:tcPr>
            <w:tcW w:w="2413" w:type="dxa"/>
            <w:hideMark/>
          </w:tcPr>
          <w:p w14:paraId="5960F77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Ribeiro 2024</w:t>
            </w:r>
          </w:p>
        </w:tc>
        <w:tc>
          <w:tcPr>
            <w:tcW w:w="1551" w:type="dxa"/>
            <w:hideMark/>
          </w:tcPr>
          <w:p w14:paraId="780398A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3D033BFE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4021618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5BA670B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B3F416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64BCB7E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36E6F3B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5520065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48A15D6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7</w:t>
            </w:r>
          </w:p>
        </w:tc>
      </w:tr>
      <w:tr w:rsidR="00CB385F" w:rsidRPr="001A05A9" w14:paraId="0CF7DB34" w14:textId="77777777" w:rsidTr="00CB385F">
        <w:tc>
          <w:tcPr>
            <w:tcW w:w="2413" w:type="dxa"/>
            <w:hideMark/>
          </w:tcPr>
          <w:p w14:paraId="0CEDD106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Llibre-Rodriquez 2017</w:t>
            </w:r>
          </w:p>
        </w:tc>
        <w:tc>
          <w:tcPr>
            <w:tcW w:w="1551" w:type="dxa"/>
            <w:hideMark/>
          </w:tcPr>
          <w:p w14:paraId="1A78852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1C992F4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3BB808F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1E3CD8D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1F57027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84" w:type="dxa"/>
            <w:hideMark/>
          </w:tcPr>
          <w:p w14:paraId="6806C46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66A9AB90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16278EB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03" w:type="dxa"/>
            <w:hideMark/>
          </w:tcPr>
          <w:p w14:paraId="069B4021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5</w:t>
            </w:r>
          </w:p>
        </w:tc>
      </w:tr>
      <w:tr w:rsidR="00CB385F" w:rsidRPr="001A05A9" w14:paraId="5390E111" w14:textId="77777777" w:rsidTr="00CB385F">
        <w:tc>
          <w:tcPr>
            <w:tcW w:w="2413" w:type="dxa"/>
            <w:hideMark/>
          </w:tcPr>
          <w:p w14:paraId="1BA1099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Mejia-Arango 2011</w:t>
            </w:r>
          </w:p>
        </w:tc>
        <w:tc>
          <w:tcPr>
            <w:tcW w:w="1551" w:type="dxa"/>
            <w:hideMark/>
          </w:tcPr>
          <w:p w14:paraId="0BFAE74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3387C325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7A56444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5A86F9FD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383" w:type="dxa"/>
            <w:hideMark/>
          </w:tcPr>
          <w:p w14:paraId="07314BC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09350E9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537CEBD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7A70EAD9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58EE932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8</w:t>
            </w:r>
          </w:p>
        </w:tc>
      </w:tr>
      <w:tr w:rsidR="00CB385F" w:rsidRPr="001A05A9" w14:paraId="1A3BF98C" w14:textId="77777777" w:rsidTr="00CB385F">
        <w:tc>
          <w:tcPr>
            <w:tcW w:w="2413" w:type="dxa"/>
            <w:hideMark/>
          </w:tcPr>
          <w:p w14:paraId="78171A18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Renteria 2022</w:t>
            </w:r>
          </w:p>
        </w:tc>
        <w:tc>
          <w:tcPr>
            <w:tcW w:w="1551" w:type="dxa"/>
            <w:hideMark/>
          </w:tcPr>
          <w:p w14:paraId="29511184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18" w:type="dxa"/>
            <w:hideMark/>
          </w:tcPr>
          <w:p w14:paraId="2619C61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992" w:type="dxa"/>
            <w:hideMark/>
          </w:tcPr>
          <w:p w14:paraId="45D1A26B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617" w:type="dxa"/>
            <w:hideMark/>
          </w:tcPr>
          <w:p w14:paraId="1650CDF2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83" w:type="dxa"/>
            <w:hideMark/>
          </w:tcPr>
          <w:p w14:paraId="34F9860C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1184" w:type="dxa"/>
            <w:hideMark/>
          </w:tcPr>
          <w:p w14:paraId="6398389F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48" w:type="dxa"/>
            <w:hideMark/>
          </w:tcPr>
          <w:p w14:paraId="61C129C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239" w:type="dxa"/>
            <w:hideMark/>
          </w:tcPr>
          <w:p w14:paraId="4A6D1827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103" w:type="dxa"/>
            <w:hideMark/>
          </w:tcPr>
          <w:p w14:paraId="56446DFA" w14:textId="77777777" w:rsidR="00CB385F" w:rsidRPr="001A05A9" w:rsidRDefault="00CB385F" w:rsidP="00CB385F">
            <w:pPr>
              <w:rPr>
                <w:rFonts w:asciiTheme="minorHAnsi" w:hAnsiTheme="minorHAnsi" w:cstheme="minorHAnsi"/>
              </w:rPr>
            </w:pPr>
            <w:r w:rsidRPr="001A05A9">
              <w:rPr>
                <w:rFonts w:asciiTheme="minorHAnsi" w:hAnsiTheme="minorHAnsi" w:cstheme="minorHAnsi"/>
              </w:rPr>
              <w:t>7</w:t>
            </w:r>
          </w:p>
        </w:tc>
      </w:tr>
    </w:tbl>
    <w:p w14:paraId="5CBED41B" w14:textId="2E0EC720" w:rsidR="00CB385F" w:rsidRPr="001A05A9" w:rsidRDefault="00CB385F" w:rsidP="00CB385F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t xml:space="preserve">Supplementary Table 2: Risk of bias assessment according to the Newcastle-Ottawa Scale of studies included in the systematic review. </w:t>
      </w:r>
    </w:p>
    <w:p w14:paraId="53768D52" w14:textId="4C5A12D1" w:rsidR="00DB243E" w:rsidRDefault="00DB243E" w:rsidP="00DB243E">
      <w:pPr>
        <w:rPr>
          <w:rFonts w:asciiTheme="minorHAnsi" w:hAnsiTheme="minorHAnsi" w:cstheme="minorHAnsi"/>
          <w:lang w:val="en-US"/>
        </w:rPr>
      </w:pPr>
      <w:r w:rsidRPr="000D257C">
        <w:rPr>
          <w:rFonts w:asciiTheme="minorHAnsi" w:hAnsiTheme="minorHAnsi" w:cstheme="minorHAnsi"/>
          <w:lang w:val="en-US"/>
        </w:rPr>
        <w:lastRenderedPageBreak/>
        <w:t>Supplementary Table 3: operationalization of exposure and outcome</w:t>
      </w:r>
    </w:p>
    <w:p w14:paraId="0618555E" w14:textId="77777777" w:rsidR="00DB243E" w:rsidRDefault="00DB243E" w:rsidP="00DB243E">
      <w:pPr>
        <w:rPr>
          <w:rFonts w:asciiTheme="minorHAnsi" w:hAnsiTheme="minorHAnsi" w:cstheme="minorHAnsi"/>
          <w:lang w:val="en-US"/>
        </w:rPr>
      </w:pPr>
    </w:p>
    <w:tbl>
      <w:tblPr>
        <w:tblStyle w:val="Tabelraster"/>
        <w:tblW w:w="14170" w:type="dxa"/>
        <w:tblLook w:val="04A0" w:firstRow="1" w:lastRow="0" w:firstColumn="1" w:lastColumn="0" w:noHBand="0" w:noVBand="1"/>
      </w:tblPr>
      <w:tblGrid>
        <w:gridCol w:w="1555"/>
        <w:gridCol w:w="1134"/>
        <w:gridCol w:w="3936"/>
        <w:gridCol w:w="1211"/>
        <w:gridCol w:w="6334"/>
      </w:tblGrid>
      <w:tr w:rsidR="00DB243E" w:rsidRPr="00D51D8B" w14:paraId="2E2DA178" w14:textId="77777777" w:rsidTr="002056E9">
        <w:tc>
          <w:tcPr>
            <w:tcW w:w="1555" w:type="dxa"/>
            <w:hideMark/>
          </w:tcPr>
          <w:p w14:paraId="6E8FA1B5" w14:textId="77777777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r w:rsidRPr="00403D69">
              <w:rPr>
                <w:rFonts w:asciiTheme="minorHAnsi" w:hAnsiTheme="minorHAnsi" w:cstheme="minorHAnsi"/>
                <w:b/>
                <w:bCs/>
              </w:rPr>
              <w:t>Author (</w:t>
            </w: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year</w:t>
            </w:r>
            <w:proofErr w:type="spellEnd"/>
            <w:r w:rsidRPr="00403D69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173B7D30" w14:textId="5294CF97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r w:rsidRPr="00403D69">
              <w:rPr>
                <w:rFonts w:asciiTheme="minorHAnsi" w:hAnsiTheme="minorHAnsi" w:cstheme="minorHAnsi"/>
                <w:b/>
                <w:bCs/>
              </w:rPr>
              <w:t>Exposure</w:t>
            </w:r>
            <w:r w:rsidR="006F374C">
              <w:rPr>
                <w:rFonts w:asciiTheme="minorHAnsi" w:hAnsiTheme="minorHAnsi" w:cstheme="minorHAnsi"/>
                <w:b/>
                <w:bCs/>
              </w:rPr>
              <w:t>*</w:t>
            </w:r>
            <w:r w:rsidRPr="00403D6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936" w:type="dxa"/>
          </w:tcPr>
          <w:p w14:paraId="603E6B95" w14:textId="2B29B7AC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Operationalization</w:t>
            </w:r>
            <w:proofErr w:type="spellEnd"/>
            <w:r w:rsidR="006F374C" w:rsidRPr="00532960">
              <w:rPr>
                <w:rFonts w:asciiTheme="minorHAnsi" w:hAnsiTheme="minorHAnsi" w:cstheme="minorHAnsi"/>
                <w:b/>
                <w:bCs/>
              </w:rPr>
              <w:t>†</w:t>
            </w:r>
          </w:p>
        </w:tc>
        <w:tc>
          <w:tcPr>
            <w:tcW w:w="1211" w:type="dxa"/>
          </w:tcPr>
          <w:p w14:paraId="55B22877" w14:textId="338B6CF4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Outcome</w:t>
            </w:r>
            <w:proofErr w:type="spellEnd"/>
            <w:r w:rsidR="006F374C" w:rsidRPr="00403D69">
              <w:rPr>
                <w:rFonts w:asciiTheme="minorHAnsi" w:hAnsiTheme="minorHAnsi" w:cstheme="minorHAnsi"/>
                <w:b/>
                <w:bCs/>
              </w:rPr>
              <w:t>‡</w:t>
            </w:r>
          </w:p>
        </w:tc>
        <w:tc>
          <w:tcPr>
            <w:tcW w:w="6334" w:type="dxa"/>
          </w:tcPr>
          <w:p w14:paraId="2EC7484E" w14:textId="6A0E2B35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Operationalization</w:t>
            </w:r>
            <w:proofErr w:type="spellEnd"/>
            <w:r w:rsidR="006F374C" w:rsidRPr="00403D69">
              <w:rPr>
                <w:rFonts w:asciiTheme="minorHAnsi" w:hAnsiTheme="minorHAnsi" w:cstheme="minorHAnsi"/>
                <w:b/>
                <w:bCs/>
              </w:rPr>
              <w:t>§</w:t>
            </w:r>
          </w:p>
        </w:tc>
      </w:tr>
      <w:tr w:rsidR="00DB243E" w:rsidRPr="00D51D8B" w14:paraId="157D6D97" w14:textId="77777777" w:rsidTr="002056E9">
        <w:tc>
          <w:tcPr>
            <w:tcW w:w="14170" w:type="dxa"/>
            <w:gridSpan w:val="5"/>
            <w:hideMark/>
          </w:tcPr>
          <w:p w14:paraId="279836DC" w14:textId="77777777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Africa</w:t>
            </w:r>
            <w:proofErr w:type="spellEnd"/>
          </w:p>
        </w:tc>
      </w:tr>
      <w:tr w:rsidR="00DB243E" w:rsidRPr="00B6772C" w14:paraId="32D69DCF" w14:textId="77777777" w:rsidTr="002056E9">
        <w:tc>
          <w:tcPr>
            <w:tcW w:w="1555" w:type="dxa"/>
            <w:hideMark/>
          </w:tcPr>
          <w:p w14:paraId="07E2014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Ogunniyi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11)</w:t>
            </w:r>
          </w:p>
        </w:tc>
        <w:tc>
          <w:tcPr>
            <w:tcW w:w="1134" w:type="dxa"/>
          </w:tcPr>
          <w:p w14:paraId="0457452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1. </w:t>
            </w: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  <w:r w:rsidRPr="00403D69">
              <w:rPr>
                <w:rFonts w:asciiTheme="minorHAnsi" w:hAnsiTheme="minorHAnsi" w:cstheme="minorHAnsi"/>
              </w:rPr>
              <w:t>, 2. SBP x 10mmHg</w:t>
            </w:r>
          </w:p>
        </w:tc>
        <w:tc>
          <w:tcPr>
            <w:tcW w:w="3936" w:type="dxa"/>
          </w:tcPr>
          <w:p w14:paraId="2304AC88" w14:textId="77777777" w:rsidR="00DB243E" w:rsidRPr="00235E9E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1. SBP≥140 mmHg, DBP≥90 mmHg (mean of 3 measurements), 2.  </w:t>
            </w:r>
            <w:r w:rsidRPr="00403D69">
              <w:rPr>
                <w:rFonts w:asciiTheme="minorHAnsi" w:hAnsiTheme="minorHAnsi" w:cstheme="minorHAnsi"/>
                <w:color w:val="000000"/>
              </w:rPr>
              <w:t>SBP x 10mmHg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211" w:type="dxa"/>
          </w:tcPr>
          <w:p w14:paraId="055B9C3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6334" w:type="dxa"/>
          </w:tcPr>
          <w:p w14:paraId="26840C3F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1. CSI-D +  Informant Score. 2. clinician home-based interview, neurologic &amp; physical examination + structured interview of a relative. </w:t>
            </w:r>
          </w:p>
        </w:tc>
      </w:tr>
      <w:tr w:rsidR="00DB243E" w:rsidRPr="00D51D8B" w14:paraId="7D7F8DEC" w14:textId="77777777" w:rsidTr="002056E9">
        <w:tc>
          <w:tcPr>
            <w:tcW w:w="14170" w:type="dxa"/>
            <w:gridSpan w:val="5"/>
            <w:hideMark/>
          </w:tcPr>
          <w:p w14:paraId="6E70EEA1" w14:textId="77777777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03D69">
              <w:rPr>
                <w:rFonts w:asciiTheme="minorHAnsi" w:hAnsiTheme="minorHAnsi" w:cstheme="minorHAnsi"/>
                <w:b/>
                <w:bCs/>
              </w:rPr>
              <w:t>Asia</w:t>
            </w:r>
            <w:proofErr w:type="spellEnd"/>
          </w:p>
        </w:tc>
      </w:tr>
      <w:tr w:rsidR="00DB243E" w:rsidRPr="00B6772C" w14:paraId="449F1AA4" w14:textId="77777777" w:rsidTr="002056E9">
        <w:tc>
          <w:tcPr>
            <w:tcW w:w="1555" w:type="dxa"/>
            <w:hideMark/>
          </w:tcPr>
          <w:p w14:paraId="21748541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Cheng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1)</w:t>
            </w:r>
          </w:p>
        </w:tc>
        <w:tc>
          <w:tcPr>
            <w:tcW w:w="1134" w:type="dxa"/>
          </w:tcPr>
          <w:p w14:paraId="0E28E575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51F780FC" w14:textId="77777777" w:rsidR="00DB243E" w:rsidRPr="00235E9E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Persistantly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 xml:space="preserve"> high at 170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mmHg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211" w:type="dxa"/>
          </w:tcPr>
          <w:p w14:paraId="1F1C285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6334" w:type="dxa"/>
          </w:tcPr>
          <w:p w14:paraId="1643DDC2" w14:textId="77777777" w:rsidR="00DB243E" w:rsidRPr="00235E9E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elf- or proxy-reported hospital diagnosis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</w:tr>
      <w:tr w:rsidR="00DB243E" w:rsidRPr="00D51D8B" w14:paraId="5C271380" w14:textId="77777777" w:rsidTr="002056E9">
        <w:tc>
          <w:tcPr>
            <w:tcW w:w="1555" w:type="dxa"/>
            <w:hideMark/>
          </w:tcPr>
          <w:p w14:paraId="26CDE42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ing (2023)</w:t>
            </w:r>
          </w:p>
        </w:tc>
        <w:tc>
          <w:tcPr>
            <w:tcW w:w="1134" w:type="dxa"/>
          </w:tcPr>
          <w:p w14:paraId="43B5F565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3694060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 (including traditional Chinese herbal medicine)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  <w:tc>
          <w:tcPr>
            <w:tcW w:w="1211" w:type="dxa"/>
          </w:tcPr>
          <w:p w14:paraId="67B6ED7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6FC0C24C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 xml:space="preserve">Global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cogniton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z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>-score</w:t>
            </w:r>
          </w:p>
          <w:p w14:paraId="50EAD62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B6772C" w14:paraId="6043F8C8" w14:textId="77777777" w:rsidTr="002056E9">
        <w:tc>
          <w:tcPr>
            <w:tcW w:w="1555" w:type="dxa"/>
            <w:hideMark/>
          </w:tcPr>
          <w:p w14:paraId="6223F435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Gao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09)</w:t>
            </w:r>
          </w:p>
        </w:tc>
        <w:tc>
          <w:tcPr>
            <w:tcW w:w="1134" w:type="dxa"/>
          </w:tcPr>
          <w:p w14:paraId="185C85E0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30889614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(mean of 2 measurements), or self-reported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  <w:tc>
          <w:tcPr>
            <w:tcW w:w="1211" w:type="dxa"/>
          </w:tcPr>
          <w:p w14:paraId="02F23D7C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222D64B6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Decline on CERAD word list learning and word list recall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  <w:p w14:paraId="427D6978" w14:textId="77777777" w:rsidR="00DB243E" w:rsidRPr="00403D69" w:rsidRDefault="00DB243E" w:rsidP="002056E9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B243E" w:rsidRPr="00B6772C" w14:paraId="44F31D34" w14:textId="77777777" w:rsidTr="002056E9">
        <w:tc>
          <w:tcPr>
            <w:tcW w:w="1555" w:type="dxa"/>
            <w:hideMark/>
          </w:tcPr>
          <w:p w14:paraId="2AAC08D8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Lee (2013)</w:t>
            </w:r>
          </w:p>
        </w:tc>
        <w:tc>
          <w:tcPr>
            <w:tcW w:w="1134" w:type="dxa"/>
          </w:tcPr>
          <w:p w14:paraId="24DC076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2815F34F" w14:textId="77777777" w:rsidR="00DB243E" w:rsidRPr="00235E9E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235E9E">
              <w:rPr>
                <w:rFonts w:asciiTheme="minorHAnsi" w:hAnsiTheme="minorHAnsi" w:cstheme="minorHAnsi"/>
                <w:color w:val="000000"/>
                <w:lang w:val="en-US"/>
              </w:rPr>
              <w:t>SBP≥140 mmHg or DBP≥90 mmHg.</w:t>
            </w:r>
          </w:p>
          <w:p w14:paraId="6D23EA33" w14:textId="77777777" w:rsidR="00DB243E" w:rsidRPr="00235E9E" w:rsidRDefault="00DB243E" w:rsidP="002056E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11" w:type="dxa"/>
          </w:tcPr>
          <w:p w14:paraId="15DC91D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49D329B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Dementia, scoring below the cutoff point on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br/>
              <w:t>C-MMSE, and a global CDR of 1–3.</w:t>
            </w:r>
          </w:p>
        </w:tc>
      </w:tr>
      <w:tr w:rsidR="00DB243E" w:rsidRPr="00D51D8B" w14:paraId="2297ED59" w14:textId="77777777" w:rsidTr="002056E9">
        <w:tc>
          <w:tcPr>
            <w:tcW w:w="1555" w:type="dxa"/>
            <w:hideMark/>
          </w:tcPr>
          <w:p w14:paraId="3DB42CAE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Li (2024)</w:t>
            </w:r>
          </w:p>
        </w:tc>
        <w:tc>
          <w:tcPr>
            <w:tcW w:w="1134" w:type="dxa"/>
          </w:tcPr>
          <w:p w14:paraId="4422F26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1. </w:t>
            </w: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  <w:r w:rsidRPr="00403D69">
              <w:rPr>
                <w:rFonts w:asciiTheme="minorHAnsi" w:hAnsiTheme="minorHAnsi" w:cstheme="minorHAnsi"/>
              </w:rPr>
              <w:t>, 2. SBP</w:t>
            </w:r>
          </w:p>
        </w:tc>
        <w:tc>
          <w:tcPr>
            <w:tcW w:w="3936" w:type="dxa"/>
          </w:tcPr>
          <w:p w14:paraId="0BBAB93B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1. SBP≥140 mmHg, DBP≥90 mmHg or use of AHM, 2.  </w:t>
            </w:r>
            <w:r w:rsidRPr="00403D69">
              <w:rPr>
                <w:rFonts w:asciiTheme="minorHAnsi" w:hAnsiTheme="minorHAnsi" w:cstheme="minorHAnsi"/>
                <w:color w:val="000000"/>
              </w:rPr>
              <w:t>SBP x 10mmHg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211" w:type="dxa"/>
          </w:tcPr>
          <w:p w14:paraId="1560D56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3EE81A3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 xml:space="preserve">Global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cogniton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z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>-score</w:t>
            </w:r>
          </w:p>
          <w:p w14:paraId="6941F66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D51D8B" w14:paraId="527B9DE3" w14:textId="77777777" w:rsidTr="002056E9">
        <w:tc>
          <w:tcPr>
            <w:tcW w:w="1555" w:type="dxa"/>
            <w:hideMark/>
          </w:tcPr>
          <w:p w14:paraId="39792DD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Qin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16)</w:t>
            </w:r>
          </w:p>
        </w:tc>
        <w:tc>
          <w:tcPr>
            <w:tcW w:w="1134" w:type="dxa"/>
          </w:tcPr>
          <w:p w14:paraId="78DFBDD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Tertile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of SBP</w:t>
            </w:r>
          </w:p>
        </w:tc>
        <w:tc>
          <w:tcPr>
            <w:tcW w:w="3936" w:type="dxa"/>
          </w:tcPr>
          <w:p w14:paraId="3A83825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11" w:type="dxa"/>
          </w:tcPr>
          <w:p w14:paraId="622BAF7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40F6ADF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∆ in TICS-m</w:t>
            </w:r>
          </w:p>
        </w:tc>
      </w:tr>
      <w:tr w:rsidR="00DB243E" w:rsidRPr="00B6772C" w14:paraId="3DDFC9ED" w14:textId="77777777" w:rsidTr="002056E9">
        <w:tc>
          <w:tcPr>
            <w:tcW w:w="1555" w:type="dxa"/>
            <w:hideMark/>
          </w:tcPr>
          <w:p w14:paraId="6B64F52A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Qu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05)</w:t>
            </w:r>
          </w:p>
        </w:tc>
        <w:tc>
          <w:tcPr>
            <w:tcW w:w="1134" w:type="dxa"/>
          </w:tcPr>
          <w:p w14:paraId="1B1E351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70E744F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211" w:type="dxa"/>
          </w:tcPr>
          <w:p w14:paraId="734D8581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1. Dementia, 2. AD </w:t>
            </w:r>
            <w:r>
              <w:rPr>
                <w:rFonts w:asciiTheme="minorHAnsi" w:hAnsiTheme="minorHAnsi" w:cstheme="minorHAnsi"/>
              </w:rPr>
              <w:t>&amp;</w:t>
            </w:r>
            <w:r w:rsidRPr="00403D69">
              <w:rPr>
                <w:rFonts w:asciiTheme="minorHAnsi" w:hAnsiTheme="minorHAnsi" w:cstheme="minorHAnsi"/>
              </w:rPr>
              <w:t xml:space="preserve"> VD</w:t>
            </w:r>
          </w:p>
        </w:tc>
        <w:tc>
          <w:tcPr>
            <w:tcW w:w="6334" w:type="dxa"/>
          </w:tcPr>
          <w:p w14:paraId="000794B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1. MMSE screening, 2. NPT for those with a lower MMSE and those with self-reported memory decline but without a lower MMSE, 3. Suspected cases were re-evaluated  6 months after the initial assessment. </w:t>
            </w:r>
          </w:p>
        </w:tc>
      </w:tr>
      <w:tr w:rsidR="00DB243E" w:rsidRPr="00B6772C" w14:paraId="680D4152" w14:textId="77777777" w:rsidTr="002056E9">
        <w:tc>
          <w:tcPr>
            <w:tcW w:w="1555" w:type="dxa"/>
            <w:hideMark/>
          </w:tcPr>
          <w:p w14:paraId="4D52667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Ren (2022)</w:t>
            </w:r>
          </w:p>
        </w:tc>
        <w:tc>
          <w:tcPr>
            <w:tcW w:w="1134" w:type="dxa"/>
          </w:tcPr>
          <w:p w14:paraId="6D318A6A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209804A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  <w:p w14:paraId="02F6AC12" w14:textId="77777777" w:rsidR="00DB243E" w:rsidRPr="00403D69" w:rsidRDefault="00DB243E" w:rsidP="002056E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11" w:type="dxa"/>
          </w:tcPr>
          <w:p w14:paraId="4C33F39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1. MCI, 2. Dementia</w:t>
            </w:r>
          </w:p>
        </w:tc>
        <w:tc>
          <w:tcPr>
            <w:tcW w:w="6334" w:type="dxa"/>
          </w:tcPr>
          <w:p w14:paraId="001606BD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1. a. subjective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cognitive complaints, defined as self-rated AD8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core≥2; and b. objective impairment in global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cognition, defined as the MMSE score≥1 standard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deviation (SD) below the age- and education-specific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br/>
              <w:t xml:space="preserve">mean MMSE scores. 2. According to DSM-IV  by trained neurologists based on clinical examinations, assessment of cognitive and physical functioning using structured questionnaires. </w:t>
            </w:r>
          </w:p>
        </w:tc>
      </w:tr>
      <w:tr w:rsidR="00DB243E" w:rsidRPr="00D51D8B" w14:paraId="5E45C801" w14:textId="77777777" w:rsidTr="002056E9">
        <w:tc>
          <w:tcPr>
            <w:tcW w:w="1555" w:type="dxa"/>
            <w:hideMark/>
          </w:tcPr>
          <w:p w14:paraId="5F8FDDA0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Su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2)</w:t>
            </w:r>
          </w:p>
        </w:tc>
        <w:tc>
          <w:tcPr>
            <w:tcW w:w="1134" w:type="dxa"/>
          </w:tcPr>
          <w:p w14:paraId="2D362DC0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1285E47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Self-reported</w:t>
            </w:r>
            <w:proofErr w:type="spellEnd"/>
          </w:p>
        </w:tc>
        <w:tc>
          <w:tcPr>
            <w:tcW w:w="1211" w:type="dxa"/>
          </w:tcPr>
          <w:p w14:paraId="35994D51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5537F1D8" w14:textId="36E76829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∆ C</w:t>
            </w:r>
            <w:r w:rsidR="002C0EC7">
              <w:rPr>
                <w:rFonts w:asciiTheme="minorHAnsi" w:hAnsiTheme="minorHAnsi" w:cstheme="minorHAnsi"/>
                <w:color w:val="000000"/>
              </w:rPr>
              <w:t>-</w:t>
            </w:r>
            <w:r w:rsidRPr="00403D69">
              <w:rPr>
                <w:rFonts w:asciiTheme="minorHAnsi" w:hAnsiTheme="minorHAnsi" w:cstheme="minorHAnsi"/>
                <w:color w:val="000000"/>
              </w:rPr>
              <w:t>MMSE</w:t>
            </w:r>
          </w:p>
        </w:tc>
      </w:tr>
      <w:tr w:rsidR="00DB243E" w:rsidRPr="00B6772C" w14:paraId="55EC6264" w14:textId="77777777" w:rsidTr="002056E9">
        <w:tc>
          <w:tcPr>
            <w:tcW w:w="1555" w:type="dxa"/>
            <w:hideMark/>
          </w:tcPr>
          <w:p w14:paraId="3616B4B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Wu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03)</w:t>
            </w:r>
          </w:p>
        </w:tc>
        <w:tc>
          <w:tcPr>
            <w:tcW w:w="1134" w:type="dxa"/>
          </w:tcPr>
          <w:p w14:paraId="201FAEF8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7A88157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 ≥160 mmHg or DBP ≥95 mmHg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  <w:tc>
          <w:tcPr>
            <w:tcW w:w="1211" w:type="dxa"/>
          </w:tcPr>
          <w:p w14:paraId="51AB767A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AD</w:t>
            </w:r>
          </w:p>
        </w:tc>
        <w:tc>
          <w:tcPr>
            <w:tcW w:w="6334" w:type="dxa"/>
          </w:tcPr>
          <w:p w14:paraId="39ED0BD9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DSM-IV criteria, based on clinical data reviewed by diagnostic team. </w:t>
            </w:r>
          </w:p>
        </w:tc>
      </w:tr>
      <w:tr w:rsidR="00DB243E" w:rsidRPr="00D51D8B" w14:paraId="32177EAC" w14:textId="77777777" w:rsidTr="002056E9">
        <w:tc>
          <w:tcPr>
            <w:tcW w:w="1555" w:type="dxa"/>
            <w:hideMark/>
          </w:tcPr>
          <w:p w14:paraId="6887790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lastRenderedPageBreak/>
              <w:t>Xu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18)</w:t>
            </w:r>
          </w:p>
        </w:tc>
        <w:tc>
          <w:tcPr>
            <w:tcW w:w="1134" w:type="dxa"/>
          </w:tcPr>
          <w:p w14:paraId="303A2409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41852CBC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.</w:t>
            </w:r>
          </w:p>
        </w:tc>
        <w:tc>
          <w:tcPr>
            <w:tcW w:w="1211" w:type="dxa"/>
          </w:tcPr>
          <w:p w14:paraId="2D11FC5E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260B7459" w14:textId="39395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TICS-m</w:t>
            </w:r>
          </w:p>
          <w:p w14:paraId="207B37C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B6772C" w14:paraId="14D2A729" w14:textId="77777777" w:rsidTr="002056E9">
        <w:tc>
          <w:tcPr>
            <w:tcW w:w="1555" w:type="dxa"/>
            <w:hideMark/>
          </w:tcPr>
          <w:p w14:paraId="4A635ADC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Yi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4)</w:t>
            </w:r>
          </w:p>
        </w:tc>
        <w:tc>
          <w:tcPr>
            <w:tcW w:w="1134" w:type="dxa"/>
          </w:tcPr>
          <w:p w14:paraId="60A1839C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SBP</w:t>
            </w:r>
          </w:p>
        </w:tc>
        <w:tc>
          <w:tcPr>
            <w:tcW w:w="3936" w:type="dxa"/>
          </w:tcPr>
          <w:p w14:paraId="2F42E1C6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 continuous (mean of two measurements)</w:t>
            </w:r>
          </w:p>
        </w:tc>
        <w:tc>
          <w:tcPr>
            <w:tcW w:w="1211" w:type="dxa"/>
          </w:tcPr>
          <w:p w14:paraId="33DC243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MCI</w:t>
            </w:r>
          </w:p>
        </w:tc>
        <w:tc>
          <w:tcPr>
            <w:tcW w:w="6334" w:type="dxa"/>
          </w:tcPr>
          <w:p w14:paraId="1F658601" w14:textId="4360701D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C</w:t>
            </w:r>
            <w:r w:rsidR="002C0EC7">
              <w:rPr>
                <w:rFonts w:asciiTheme="minorHAnsi" w:hAnsiTheme="minorHAnsi" w:cstheme="minorHAnsi"/>
                <w:color w:val="000000"/>
                <w:lang w:val="en-US"/>
              </w:rPr>
              <w:t>-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MMSE. Normal cognition 25-30, Mild CI 18-24, Moderate CI 10-17, Severe CI 0-9.</w:t>
            </w:r>
          </w:p>
        </w:tc>
      </w:tr>
      <w:tr w:rsidR="00DB243E" w:rsidRPr="00D51D8B" w14:paraId="77D9DC44" w14:textId="77777777" w:rsidTr="002056E9">
        <w:tc>
          <w:tcPr>
            <w:tcW w:w="1555" w:type="dxa"/>
            <w:hideMark/>
          </w:tcPr>
          <w:p w14:paraId="70639EB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Yuan (2019)</w:t>
            </w:r>
          </w:p>
        </w:tc>
        <w:tc>
          <w:tcPr>
            <w:tcW w:w="1134" w:type="dxa"/>
          </w:tcPr>
          <w:p w14:paraId="38CCD5F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1. </w:t>
            </w: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, 2. SBP x 10 </w:t>
            </w:r>
            <w:proofErr w:type="spellStart"/>
            <w:r w:rsidRPr="00403D69">
              <w:rPr>
                <w:rFonts w:asciiTheme="minorHAnsi" w:hAnsiTheme="minorHAnsi" w:cstheme="minorHAnsi"/>
              </w:rPr>
              <w:t>mmHg</w:t>
            </w:r>
            <w:proofErr w:type="spellEnd"/>
          </w:p>
        </w:tc>
        <w:tc>
          <w:tcPr>
            <w:tcW w:w="3936" w:type="dxa"/>
          </w:tcPr>
          <w:p w14:paraId="2539CFA2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 or DBP≥90 mmHg</w:t>
            </w:r>
          </w:p>
        </w:tc>
        <w:tc>
          <w:tcPr>
            <w:tcW w:w="1211" w:type="dxa"/>
          </w:tcPr>
          <w:p w14:paraId="35DF3E5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MCI</w:t>
            </w:r>
          </w:p>
        </w:tc>
        <w:tc>
          <w:tcPr>
            <w:tcW w:w="6334" w:type="dxa"/>
          </w:tcPr>
          <w:p w14:paraId="506743D4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MMSE &lt; 24</w:t>
            </w:r>
          </w:p>
          <w:p w14:paraId="24A20D0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403D69" w14:paraId="6F580F70" w14:textId="77777777" w:rsidTr="002056E9">
        <w:tc>
          <w:tcPr>
            <w:tcW w:w="1555" w:type="dxa"/>
          </w:tcPr>
          <w:p w14:paraId="7BE41509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Zhang (2004)</w:t>
            </w:r>
          </w:p>
        </w:tc>
        <w:tc>
          <w:tcPr>
            <w:tcW w:w="1134" w:type="dxa"/>
          </w:tcPr>
          <w:p w14:paraId="7807EFAE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SBP x 30 </w:t>
            </w:r>
            <w:proofErr w:type="spellStart"/>
            <w:r w:rsidRPr="00403D69">
              <w:rPr>
                <w:rFonts w:asciiTheme="minorHAnsi" w:hAnsiTheme="minorHAnsi" w:cstheme="minorHAnsi"/>
              </w:rPr>
              <w:t>mmHg</w:t>
            </w:r>
            <w:proofErr w:type="spellEnd"/>
          </w:p>
        </w:tc>
        <w:tc>
          <w:tcPr>
            <w:tcW w:w="3936" w:type="dxa"/>
          </w:tcPr>
          <w:p w14:paraId="6382D85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</w:t>
            </w:r>
          </w:p>
        </w:tc>
        <w:tc>
          <w:tcPr>
            <w:tcW w:w="1211" w:type="dxa"/>
          </w:tcPr>
          <w:p w14:paraId="2DB1DA9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1. MCI, 2. CD</w:t>
            </w:r>
          </w:p>
        </w:tc>
        <w:tc>
          <w:tcPr>
            <w:tcW w:w="6334" w:type="dxa"/>
          </w:tcPr>
          <w:p w14:paraId="1B1AD487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1. Adjusted MMSE scores: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Illiterate: ≤17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,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 Primary school: ≤20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,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Middle school: ≤22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,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University: ≤24, 2.  </w:t>
            </w:r>
            <w:r w:rsidRPr="00403D69">
              <w:rPr>
                <w:rFonts w:asciiTheme="minorHAnsi" w:hAnsiTheme="minorHAnsi" w:cstheme="minorHAnsi"/>
                <w:color w:val="000000"/>
              </w:rPr>
              <w:t>Δ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  4 MMSE points </w:t>
            </w:r>
          </w:p>
        </w:tc>
      </w:tr>
      <w:tr w:rsidR="00DB243E" w:rsidRPr="00D51D8B" w14:paraId="11F044A5" w14:textId="77777777" w:rsidTr="002056E9">
        <w:tc>
          <w:tcPr>
            <w:tcW w:w="1555" w:type="dxa"/>
            <w:hideMark/>
          </w:tcPr>
          <w:p w14:paraId="2055381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Zhang (2021)</w:t>
            </w:r>
          </w:p>
        </w:tc>
        <w:tc>
          <w:tcPr>
            <w:tcW w:w="1134" w:type="dxa"/>
          </w:tcPr>
          <w:p w14:paraId="0054D21A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SBP</w:t>
            </w:r>
          </w:p>
        </w:tc>
        <w:tc>
          <w:tcPr>
            <w:tcW w:w="3936" w:type="dxa"/>
          </w:tcPr>
          <w:p w14:paraId="510CCE77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 continuous (mean of two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measurements)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  <w:tc>
          <w:tcPr>
            <w:tcW w:w="1211" w:type="dxa"/>
          </w:tcPr>
          <w:p w14:paraId="73598CB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4D781668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∆ MMSE</w:t>
            </w:r>
          </w:p>
          <w:p w14:paraId="13006A0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B6772C" w14:paraId="66369B0E" w14:textId="77777777" w:rsidTr="002056E9">
        <w:tc>
          <w:tcPr>
            <w:tcW w:w="1555" w:type="dxa"/>
            <w:hideMark/>
          </w:tcPr>
          <w:p w14:paraId="498626F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Zhang (2022)</w:t>
            </w:r>
          </w:p>
        </w:tc>
        <w:tc>
          <w:tcPr>
            <w:tcW w:w="1134" w:type="dxa"/>
          </w:tcPr>
          <w:p w14:paraId="3A918DF9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7D0064CB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  <w:tc>
          <w:tcPr>
            <w:tcW w:w="1211" w:type="dxa"/>
          </w:tcPr>
          <w:p w14:paraId="1327A9B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73A5E582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Total score of word recall test, TICS and redrawing picture. </w:t>
            </w:r>
          </w:p>
          <w:p w14:paraId="3E628FE2" w14:textId="77777777" w:rsidR="00DB243E" w:rsidRPr="00403D69" w:rsidRDefault="00DB243E" w:rsidP="002056E9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B243E" w:rsidRPr="00B6772C" w14:paraId="0013776A" w14:textId="77777777" w:rsidTr="002056E9">
        <w:tc>
          <w:tcPr>
            <w:tcW w:w="1555" w:type="dxa"/>
            <w:hideMark/>
          </w:tcPr>
          <w:p w14:paraId="57E74CA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Farron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0)</w:t>
            </w:r>
          </w:p>
        </w:tc>
        <w:tc>
          <w:tcPr>
            <w:tcW w:w="1134" w:type="dxa"/>
          </w:tcPr>
          <w:p w14:paraId="5F74004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003B6F5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, or self-reported</w:t>
            </w:r>
          </w:p>
        </w:tc>
        <w:tc>
          <w:tcPr>
            <w:tcW w:w="1211" w:type="dxa"/>
          </w:tcPr>
          <w:p w14:paraId="032A7A3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1. CD, 2. Dementia</w:t>
            </w:r>
          </w:p>
        </w:tc>
        <w:tc>
          <w:tcPr>
            <w:tcW w:w="6334" w:type="dxa"/>
          </w:tcPr>
          <w:p w14:paraId="0F9FC9F5" w14:textId="0CCA2358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1. A summary cognition score, derived from the sum of 18 cognitive tests</w:t>
            </w:r>
            <w:r w:rsidR="002C0EC7">
              <w:rPr>
                <w:rFonts w:asciiTheme="minorHAnsi" w:hAnsiTheme="minorHAnsi" w:cstheme="minorHAnsi"/>
                <w:color w:val="000000"/>
                <w:lang w:val="en-US"/>
              </w:rPr>
              <w:t>.</w:t>
            </w:r>
          </w:p>
        </w:tc>
      </w:tr>
      <w:tr w:rsidR="00DB243E" w:rsidRPr="00B6772C" w14:paraId="79791332" w14:textId="77777777" w:rsidTr="002056E9">
        <w:tc>
          <w:tcPr>
            <w:tcW w:w="1555" w:type="dxa"/>
            <w:hideMark/>
          </w:tcPr>
          <w:p w14:paraId="05D8D2AC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Boongird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0)</w:t>
            </w:r>
          </w:p>
        </w:tc>
        <w:tc>
          <w:tcPr>
            <w:tcW w:w="1134" w:type="dxa"/>
          </w:tcPr>
          <w:p w14:paraId="6A16D24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088F0AEF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1211" w:type="dxa"/>
          </w:tcPr>
          <w:p w14:paraId="72A31D88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6334" w:type="dxa"/>
          </w:tcPr>
          <w:p w14:paraId="76B0D8C6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Physician diagnosed dementia according to DSM-IV in medical record</w:t>
            </w:r>
          </w:p>
        </w:tc>
      </w:tr>
      <w:tr w:rsidR="00DB243E" w:rsidRPr="00B6772C" w14:paraId="7A62A6EE" w14:textId="77777777" w:rsidTr="002056E9">
        <w:tc>
          <w:tcPr>
            <w:tcW w:w="1555" w:type="dxa"/>
            <w:hideMark/>
          </w:tcPr>
          <w:p w14:paraId="34E25B5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Lawongsa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4)</w:t>
            </w:r>
          </w:p>
        </w:tc>
        <w:tc>
          <w:tcPr>
            <w:tcW w:w="1134" w:type="dxa"/>
          </w:tcPr>
          <w:p w14:paraId="6AD66A39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3EB5FC33" w14:textId="7D3406F4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ICD</w:t>
            </w:r>
            <w:r w:rsidR="008A46B2">
              <w:rPr>
                <w:rFonts w:asciiTheme="minorHAnsi" w:hAnsiTheme="minorHAnsi" w:cstheme="minorHAnsi"/>
                <w:color w:val="000000"/>
              </w:rPr>
              <w:t>-</w:t>
            </w:r>
            <w:r w:rsidRPr="00403D69">
              <w:rPr>
                <w:rFonts w:asciiTheme="minorHAnsi" w:hAnsiTheme="minorHAnsi" w:cstheme="minorHAnsi"/>
                <w:color w:val="000000"/>
              </w:rPr>
              <w:t>10: I10-I15</w:t>
            </w:r>
          </w:p>
        </w:tc>
        <w:tc>
          <w:tcPr>
            <w:tcW w:w="1211" w:type="dxa"/>
          </w:tcPr>
          <w:p w14:paraId="6699152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6334" w:type="dxa"/>
          </w:tcPr>
          <w:p w14:paraId="19CD773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ICD-10 code of F00-F03, G30, or a prescription for a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cholinesterase inhibitor or an N-methyl-D-aspartate receptor antagonist.</w:t>
            </w:r>
          </w:p>
        </w:tc>
      </w:tr>
      <w:tr w:rsidR="00DB243E" w:rsidRPr="00D51D8B" w14:paraId="7BAABC92" w14:textId="77777777" w:rsidTr="002056E9">
        <w:tc>
          <w:tcPr>
            <w:tcW w:w="14170" w:type="dxa"/>
            <w:gridSpan w:val="5"/>
            <w:hideMark/>
          </w:tcPr>
          <w:p w14:paraId="35AAFCA3" w14:textId="77777777" w:rsidR="00DB243E" w:rsidRPr="00403D69" w:rsidRDefault="00DB243E" w:rsidP="002056E9">
            <w:pPr>
              <w:rPr>
                <w:rFonts w:asciiTheme="minorHAnsi" w:hAnsiTheme="minorHAnsi" w:cstheme="minorHAnsi"/>
                <w:b/>
                <w:bCs/>
              </w:rPr>
            </w:pPr>
            <w:r w:rsidRPr="00403D69">
              <w:rPr>
                <w:rFonts w:asciiTheme="minorHAnsi" w:hAnsiTheme="minorHAnsi" w:cstheme="minorHAnsi"/>
                <w:b/>
                <w:bCs/>
              </w:rPr>
              <w:t>Latin America</w:t>
            </w:r>
          </w:p>
        </w:tc>
      </w:tr>
      <w:tr w:rsidR="00DB243E" w:rsidRPr="00D51D8B" w14:paraId="03C91A55" w14:textId="77777777" w:rsidTr="002056E9">
        <w:tc>
          <w:tcPr>
            <w:tcW w:w="1555" w:type="dxa"/>
            <w:hideMark/>
          </w:tcPr>
          <w:p w14:paraId="6011388E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de </w:t>
            </w:r>
            <w:proofErr w:type="spellStart"/>
            <w:r w:rsidRPr="00403D69">
              <w:rPr>
                <w:rFonts w:asciiTheme="minorHAnsi" w:hAnsiTheme="minorHAnsi" w:cstheme="minorHAnsi"/>
              </w:rPr>
              <w:t>Menezes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1)</w:t>
            </w:r>
          </w:p>
        </w:tc>
        <w:tc>
          <w:tcPr>
            <w:tcW w:w="1134" w:type="dxa"/>
          </w:tcPr>
          <w:p w14:paraId="0FB381D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74880DC8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SBP≥140 mmHg, DBP≥90 mmHg or use of AHM</w:t>
            </w:r>
          </w:p>
        </w:tc>
        <w:tc>
          <w:tcPr>
            <w:tcW w:w="1211" w:type="dxa"/>
          </w:tcPr>
          <w:p w14:paraId="2285B036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7DC5D98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 xml:space="preserve">Global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cogniton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z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>-score</w:t>
            </w:r>
          </w:p>
          <w:p w14:paraId="2A3664E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</w:tr>
      <w:tr w:rsidR="00DB243E" w:rsidRPr="00D51D8B" w14:paraId="73EE206F" w14:textId="77777777" w:rsidTr="002056E9">
        <w:tc>
          <w:tcPr>
            <w:tcW w:w="1555" w:type="dxa"/>
            <w:hideMark/>
          </w:tcPr>
          <w:p w14:paraId="5503D564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Ferreira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3)</w:t>
            </w:r>
          </w:p>
        </w:tc>
        <w:tc>
          <w:tcPr>
            <w:tcW w:w="1134" w:type="dxa"/>
          </w:tcPr>
          <w:p w14:paraId="0F1E451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 xml:space="preserve">1. SBP, 2. </w:t>
            </w: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174DE63E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 xml:space="preserve">1. SBP continuous, 2. SBP≥140 mmHg or DBP≥90 mmHg </w:t>
            </w:r>
          </w:p>
        </w:tc>
        <w:tc>
          <w:tcPr>
            <w:tcW w:w="1211" w:type="dxa"/>
          </w:tcPr>
          <w:p w14:paraId="22868C4D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1EC12D28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 xml:space="preserve">Global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cogniton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z</w:t>
            </w:r>
            <w:proofErr w:type="spellEnd"/>
            <w:r w:rsidRPr="00403D69">
              <w:rPr>
                <w:rFonts w:asciiTheme="minorHAnsi" w:hAnsiTheme="minorHAnsi" w:cstheme="minorHAnsi"/>
                <w:color w:val="000000"/>
              </w:rPr>
              <w:t>-score</w:t>
            </w:r>
          </w:p>
        </w:tc>
      </w:tr>
      <w:tr w:rsidR="00DB243E" w:rsidRPr="00B6772C" w14:paraId="383F477D" w14:textId="77777777" w:rsidTr="002056E9">
        <w:tc>
          <w:tcPr>
            <w:tcW w:w="1555" w:type="dxa"/>
            <w:hideMark/>
          </w:tcPr>
          <w:p w14:paraId="115F386A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Ribeiro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4)</w:t>
            </w:r>
          </w:p>
        </w:tc>
        <w:tc>
          <w:tcPr>
            <w:tcW w:w="1134" w:type="dxa"/>
          </w:tcPr>
          <w:p w14:paraId="0D03F82D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6C549CA1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Self-reported</w:t>
            </w:r>
            <w:proofErr w:type="spellEnd"/>
          </w:p>
        </w:tc>
        <w:tc>
          <w:tcPr>
            <w:tcW w:w="1211" w:type="dxa"/>
          </w:tcPr>
          <w:p w14:paraId="0509B4DE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CD</w:t>
            </w:r>
          </w:p>
        </w:tc>
        <w:tc>
          <w:tcPr>
            <w:tcW w:w="6334" w:type="dxa"/>
          </w:tcPr>
          <w:p w14:paraId="606C5D2C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1. scoring ≤12/19 on abbreviated MMSE 2. ∆ abbreviated MMSE</w:t>
            </w:r>
          </w:p>
        </w:tc>
      </w:tr>
      <w:tr w:rsidR="00DB243E" w:rsidRPr="00D51D8B" w14:paraId="72FC1B3F" w14:textId="77777777" w:rsidTr="002056E9">
        <w:tc>
          <w:tcPr>
            <w:tcW w:w="1555" w:type="dxa"/>
            <w:hideMark/>
          </w:tcPr>
          <w:p w14:paraId="6EA64C77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Llibre-Rodriguez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17)</w:t>
            </w:r>
          </w:p>
        </w:tc>
        <w:tc>
          <w:tcPr>
            <w:tcW w:w="1134" w:type="dxa"/>
          </w:tcPr>
          <w:p w14:paraId="7CD06B0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62A82C2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1211" w:type="dxa"/>
          </w:tcPr>
          <w:p w14:paraId="68B22722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6334" w:type="dxa"/>
          </w:tcPr>
          <w:p w14:paraId="15943D30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 xml:space="preserve">DSM-IV    </w:t>
            </w:r>
          </w:p>
        </w:tc>
      </w:tr>
      <w:tr w:rsidR="00DB243E" w:rsidRPr="00B6772C" w14:paraId="073EBCC1" w14:textId="77777777" w:rsidTr="002056E9">
        <w:tc>
          <w:tcPr>
            <w:tcW w:w="1555" w:type="dxa"/>
            <w:hideMark/>
          </w:tcPr>
          <w:p w14:paraId="4CAE44A9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Mejia-Arango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11)</w:t>
            </w:r>
          </w:p>
        </w:tc>
        <w:tc>
          <w:tcPr>
            <w:tcW w:w="1134" w:type="dxa"/>
          </w:tcPr>
          <w:p w14:paraId="548CDC23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3AE6154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403D69">
              <w:rPr>
                <w:rFonts w:asciiTheme="minorHAnsi" w:hAnsiTheme="minorHAnsi" w:cstheme="minorHAnsi"/>
                <w:color w:val="000000"/>
              </w:rPr>
              <w:t>N/A</w:t>
            </w:r>
          </w:p>
          <w:p w14:paraId="27CA906B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11" w:type="dxa"/>
          </w:tcPr>
          <w:p w14:paraId="211333FC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1.Dementia, 2. MCI</w:t>
            </w:r>
          </w:p>
        </w:tc>
        <w:tc>
          <w:tcPr>
            <w:tcW w:w="6334" w:type="dxa"/>
          </w:tcPr>
          <w:p w14:paraId="78BE1F96" w14:textId="45155FF1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1. DSM-IV by a group of Geriatricians and Neuropsychologists, 2. Cognitive, but no functional impairment on the CCCE</w:t>
            </w:r>
          </w:p>
          <w:p w14:paraId="30CEC3EA" w14:textId="77777777" w:rsidR="00DB243E" w:rsidRPr="00403D69" w:rsidRDefault="00DB243E" w:rsidP="002056E9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B243E" w:rsidRPr="00B6772C" w14:paraId="4EAE3BEF" w14:textId="77777777" w:rsidTr="002056E9">
        <w:tc>
          <w:tcPr>
            <w:tcW w:w="1555" w:type="dxa"/>
            <w:hideMark/>
          </w:tcPr>
          <w:p w14:paraId="0CDBFC4D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Renteria</w:t>
            </w:r>
            <w:proofErr w:type="spellEnd"/>
            <w:r w:rsidRPr="00403D69">
              <w:rPr>
                <w:rFonts w:asciiTheme="minorHAnsi" w:hAnsiTheme="minorHAnsi" w:cstheme="minorHAnsi"/>
              </w:rPr>
              <w:t xml:space="preserve"> (2022)</w:t>
            </w:r>
          </w:p>
        </w:tc>
        <w:tc>
          <w:tcPr>
            <w:tcW w:w="1134" w:type="dxa"/>
          </w:tcPr>
          <w:p w14:paraId="6E6AD4AF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proofErr w:type="spellStart"/>
            <w:r w:rsidRPr="00403D69">
              <w:rPr>
                <w:rFonts w:asciiTheme="minorHAnsi" w:hAnsiTheme="minorHAnsi" w:cstheme="minorHAnsi"/>
              </w:rPr>
              <w:t>Ht</w:t>
            </w:r>
            <w:proofErr w:type="spellEnd"/>
          </w:p>
        </w:tc>
        <w:tc>
          <w:tcPr>
            <w:tcW w:w="3936" w:type="dxa"/>
          </w:tcPr>
          <w:p w14:paraId="136E3F0E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03D69">
              <w:rPr>
                <w:rFonts w:asciiTheme="minorHAnsi" w:hAnsiTheme="minorHAnsi" w:cstheme="minorHAnsi"/>
                <w:color w:val="000000"/>
              </w:rPr>
              <w:t>Self-reported</w:t>
            </w:r>
            <w:proofErr w:type="spellEnd"/>
          </w:p>
        </w:tc>
        <w:tc>
          <w:tcPr>
            <w:tcW w:w="1211" w:type="dxa"/>
          </w:tcPr>
          <w:p w14:paraId="0775AAC5" w14:textId="77777777" w:rsidR="00DB243E" w:rsidRPr="00403D69" w:rsidRDefault="00DB243E" w:rsidP="002056E9">
            <w:pPr>
              <w:rPr>
                <w:rFonts w:asciiTheme="minorHAnsi" w:hAnsiTheme="minorHAnsi" w:cstheme="minorHAnsi"/>
              </w:rPr>
            </w:pPr>
            <w:r w:rsidRPr="00403D69">
              <w:rPr>
                <w:rFonts w:asciiTheme="minorHAnsi" w:hAnsiTheme="minorHAnsi" w:cstheme="minorHAnsi"/>
              </w:rPr>
              <w:t>MCI</w:t>
            </w:r>
          </w:p>
        </w:tc>
        <w:tc>
          <w:tcPr>
            <w:tcW w:w="6334" w:type="dxa"/>
          </w:tcPr>
          <w:p w14:paraId="48250143" w14:textId="77777777" w:rsidR="00DB243E" w:rsidRPr="00403D69" w:rsidRDefault="00DB243E" w:rsidP="002056E9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403D69">
              <w:rPr>
                <w:rFonts w:asciiTheme="minorHAnsi" w:hAnsiTheme="minorHAnsi" w:cstheme="minorHAnsi"/>
                <w:color w:val="000000"/>
                <w:lang w:val="en-US"/>
              </w:rPr>
              <w:t>Composite cognitive domain score  ≥1.5 SD below demographically corrected T-scores</w:t>
            </w:r>
          </w:p>
        </w:tc>
      </w:tr>
    </w:tbl>
    <w:p w14:paraId="2EFFA671" w14:textId="33D33A8A" w:rsidR="00CB385F" w:rsidRPr="001A05A9" w:rsidRDefault="006F374C" w:rsidP="00CB385F">
      <w:pPr>
        <w:rPr>
          <w:rFonts w:asciiTheme="minorHAnsi" w:hAnsiTheme="minorHAnsi" w:cstheme="minorHAnsi"/>
          <w:lang w:val="en-US"/>
        </w:rPr>
      </w:pPr>
      <w:r w:rsidRPr="006F374C">
        <w:rPr>
          <w:rFonts w:asciiTheme="minorHAnsi" w:hAnsiTheme="minorHAnsi" w:cstheme="minorHAnsi"/>
          <w:b/>
          <w:bCs/>
          <w:lang w:val="en-US"/>
        </w:rPr>
        <w:lastRenderedPageBreak/>
        <w:t>*</w:t>
      </w:r>
      <w:r>
        <w:rPr>
          <w:rFonts w:asciiTheme="minorHAnsi" w:hAnsiTheme="minorHAnsi" w:cstheme="minorHAnsi"/>
          <w:lang w:val="en-US"/>
        </w:rPr>
        <w:t>Exposure</w:t>
      </w:r>
      <w:r>
        <w:rPr>
          <w:rFonts w:asciiTheme="minorHAnsi" w:hAnsiTheme="minorHAnsi" w:cstheme="minorHAnsi" w:hint="eastAsia"/>
          <w:lang w:val="en-US" w:eastAsia="zh-CN"/>
        </w:rPr>
        <w:t>:</w:t>
      </w:r>
      <w:r>
        <w:rPr>
          <w:rFonts w:asciiTheme="minorHAnsi" w:hAnsiTheme="minorHAnsi" w:cstheme="minorHAnsi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lang w:val="en-US"/>
        </w:rPr>
        <w:t>Ht</w:t>
      </w:r>
      <w:proofErr w:type="spellEnd"/>
      <w:r>
        <w:rPr>
          <w:rFonts w:asciiTheme="minorHAnsi" w:hAnsiTheme="minorHAnsi" w:cstheme="minorHAnsi"/>
          <w:lang w:val="en-US"/>
        </w:rPr>
        <w:t xml:space="preserve">=hypertension, SBP=systolic blood pressure, SBP x 10 mmHg = SBP </w:t>
      </w:r>
      <w:proofErr w:type="spellStart"/>
      <w:r>
        <w:rPr>
          <w:rFonts w:asciiTheme="minorHAnsi" w:hAnsiTheme="minorHAnsi" w:cstheme="minorHAnsi"/>
          <w:lang w:val="en-US"/>
        </w:rPr>
        <w:t>ordinalized</w:t>
      </w:r>
      <w:proofErr w:type="spellEnd"/>
      <w:r>
        <w:rPr>
          <w:rFonts w:asciiTheme="minorHAnsi" w:hAnsiTheme="minorHAnsi" w:cstheme="minorHAnsi"/>
          <w:lang w:val="en-US"/>
        </w:rPr>
        <w:t xml:space="preserve"> by 10 mmHg increment, SBP x 30 mmHg = SBP </w:t>
      </w:r>
      <w:proofErr w:type="spellStart"/>
      <w:r>
        <w:rPr>
          <w:rFonts w:asciiTheme="minorHAnsi" w:hAnsiTheme="minorHAnsi" w:cstheme="minorHAnsi"/>
          <w:lang w:val="en-US"/>
        </w:rPr>
        <w:t>ordinalized</w:t>
      </w:r>
      <w:proofErr w:type="spellEnd"/>
      <w:r>
        <w:rPr>
          <w:rFonts w:asciiTheme="minorHAnsi" w:hAnsiTheme="minorHAnsi" w:cstheme="minorHAnsi"/>
          <w:lang w:val="en-US"/>
        </w:rPr>
        <w:t xml:space="preserve"> by 30 mmHg increment. </w:t>
      </w:r>
      <w:r w:rsidR="008A46B2" w:rsidRPr="008A46B2">
        <w:rPr>
          <w:rFonts w:asciiTheme="minorHAnsi" w:hAnsiTheme="minorHAnsi" w:cstheme="minorHAnsi"/>
          <w:lang w:val="en-US"/>
        </w:rPr>
        <w:t>†Operationalization</w:t>
      </w:r>
      <w:r w:rsidR="008A46B2">
        <w:rPr>
          <w:rFonts w:asciiTheme="minorHAnsi" w:hAnsiTheme="minorHAnsi" w:cstheme="minorHAnsi"/>
          <w:lang w:val="en-US"/>
        </w:rPr>
        <w:t xml:space="preserve"> exposure: SBP=systolic blood pressure, DBP= diastolic blood pressure, AHM= antihypertensive medication, ICD-10= international classification of disease, N/A= not available. </w:t>
      </w:r>
      <w:r w:rsidR="008A46B2" w:rsidRPr="008A46B2">
        <w:rPr>
          <w:rFonts w:asciiTheme="minorHAnsi" w:hAnsiTheme="minorHAnsi" w:cstheme="minorHAnsi"/>
          <w:lang w:val="en-US"/>
        </w:rPr>
        <w:t>§Operationalization outcome:</w:t>
      </w:r>
      <w:r w:rsidR="002C0EC7">
        <w:rPr>
          <w:rFonts w:asciiTheme="minorHAnsi" w:hAnsiTheme="minorHAnsi" w:cstheme="minorHAnsi"/>
          <w:lang w:val="en-US"/>
        </w:rPr>
        <w:t xml:space="preserve"> CSI-D= community screening interview for dementia, CERAD= Consortium to Establish a Registry for Alzheimer’s Disease, C-MMSE= Chinese mini mental state examination, CDR= Clinical Dementia Rating, TICS-m= Modified Telephone Interview for Cognitive Status, NPT= Neuropsychological testing, DSM-IV= Diagnostic and Statistical Manual of Mental Disorders, fourth version, MMSE= Mini Mental State Examination, </w:t>
      </w:r>
      <w:r w:rsidR="002C0EC7" w:rsidRPr="00403D69">
        <w:rPr>
          <w:rFonts w:asciiTheme="minorHAnsi" w:hAnsiTheme="minorHAnsi" w:cstheme="minorHAnsi"/>
          <w:color w:val="000000"/>
          <w:lang w:val="en-US"/>
        </w:rPr>
        <w:t>CCCE</w:t>
      </w:r>
      <w:r w:rsidR="002C0EC7">
        <w:rPr>
          <w:rFonts w:asciiTheme="minorHAnsi" w:hAnsiTheme="minorHAnsi" w:cstheme="minorHAnsi"/>
          <w:color w:val="000000"/>
          <w:lang w:val="en-US"/>
        </w:rPr>
        <w:t xml:space="preserve">= </w:t>
      </w:r>
      <w:r w:rsidR="002C0EC7" w:rsidRPr="00403D69">
        <w:rPr>
          <w:rFonts w:asciiTheme="minorHAnsi" w:hAnsiTheme="minorHAnsi" w:cstheme="minorHAnsi"/>
          <w:color w:val="000000"/>
          <w:lang w:val="en-US"/>
        </w:rPr>
        <w:t>Cross Cultural Cognitive Examination</w:t>
      </w:r>
      <w:r w:rsidR="002C0EC7">
        <w:rPr>
          <w:rFonts w:asciiTheme="minorHAnsi" w:hAnsiTheme="minorHAnsi" w:cstheme="minorHAnsi"/>
          <w:color w:val="000000"/>
          <w:lang w:val="en-US"/>
        </w:rPr>
        <w:t xml:space="preserve">. </w:t>
      </w:r>
      <w:r w:rsidRPr="006F374C">
        <w:rPr>
          <w:rFonts w:asciiTheme="minorHAnsi" w:hAnsiTheme="minorHAnsi" w:cstheme="minorHAnsi"/>
          <w:lang w:val="en-US"/>
        </w:rPr>
        <w:t>‡</w:t>
      </w:r>
      <w:r w:rsidRPr="004543D5">
        <w:rPr>
          <w:rFonts w:asciiTheme="minorHAnsi" w:hAnsiTheme="minorHAnsi" w:cstheme="minorHAnsi"/>
          <w:lang w:val="en-US"/>
        </w:rPr>
        <w:t>Outcome</w:t>
      </w:r>
      <w:r>
        <w:rPr>
          <w:rFonts w:asciiTheme="minorHAnsi" w:hAnsiTheme="minorHAnsi" w:cstheme="minorHAnsi" w:hint="eastAsia"/>
          <w:lang w:val="en-US" w:eastAsia="zh-CN"/>
        </w:rPr>
        <w:t>:</w:t>
      </w:r>
      <w:r w:rsidRPr="004543D5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CD=cognitive decline, MCI=mild cognitive impairment, AD=Alzheimer’s disease, VD=vascular dementia.</w:t>
      </w:r>
    </w:p>
    <w:p w14:paraId="04A676EF" w14:textId="7D90A2E9" w:rsidR="00CB385F" w:rsidRPr="001A05A9" w:rsidRDefault="00CB385F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79F82D5D" w14:textId="77777777" w:rsidR="00CB385F" w:rsidRPr="001A05A9" w:rsidRDefault="00CB385F" w:rsidP="00CB385F">
      <w:pPr>
        <w:rPr>
          <w:rFonts w:asciiTheme="minorHAnsi" w:hAnsiTheme="minorHAnsi" w:cstheme="minorHAnsi"/>
          <w:lang w:val="en-US"/>
        </w:rPr>
      </w:pPr>
    </w:p>
    <w:p w14:paraId="6C4F31AB" w14:textId="4DFC0470" w:rsidR="006A0F73" w:rsidRPr="001A05A9" w:rsidRDefault="00CB385F" w:rsidP="000F062D">
      <w:pPr>
        <w:pStyle w:val="Kop2"/>
      </w:pPr>
      <w:r w:rsidRPr="001A05A9">
        <w:t xml:space="preserve">Supplementary </w:t>
      </w:r>
      <w:r w:rsidR="006A0F73" w:rsidRPr="001A05A9">
        <w:t xml:space="preserve">Figure </w:t>
      </w:r>
      <w:r w:rsidR="00E3384E" w:rsidRPr="001A05A9">
        <w:rPr>
          <w:rFonts w:eastAsiaTheme="minorEastAsia"/>
          <w:lang w:eastAsia="zh-CN"/>
        </w:rPr>
        <w:t>1</w:t>
      </w:r>
      <w:r w:rsidR="006A0F73" w:rsidRPr="001A05A9">
        <w:t xml:space="preserve">: Forest plot of the association between hypertension and dementia pooled </w:t>
      </w:r>
      <w:r w:rsidR="00996C03" w:rsidRPr="001A05A9">
        <w:rPr>
          <w:rFonts w:eastAsiaTheme="minorEastAsia"/>
          <w:lang w:eastAsia="zh-CN"/>
        </w:rPr>
        <w:t xml:space="preserve">by </w:t>
      </w:r>
      <w:r w:rsidR="006A0F73" w:rsidRPr="001A05A9">
        <w:t>age category of the exposure.</w:t>
      </w:r>
    </w:p>
    <w:bookmarkEnd w:id="0"/>
    <w:p w14:paraId="31615F7C" w14:textId="70CC68B2" w:rsidR="00E14A90" w:rsidRPr="001A05A9" w:rsidRDefault="00835E84" w:rsidP="006A0F73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6CD97264" wp14:editId="7805759B">
            <wp:extent cx="5760720" cy="3676015"/>
            <wp:effectExtent l="0" t="0" r="0" b="635"/>
            <wp:docPr id="242277795" name="Afbeelding 3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277795" name="Afbeelding 3" descr="Afbeelding met tekst, schermopname, diagram, lijn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41245" w14:textId="77777777" w:rsidR="00E14A90" w:rsidRPr="001A05A9" w:rsidRDefault="00E14A90">
      <w:pPr>
        <w:spacing w:line="240" w:lineRule="auto"/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br w:type="page"/>
      </w:r>
    </w:p>
    <w:p w14:paraId="54CE90C8" w14:textId="6F1B7129" w:rsidR="0052583A" w:rsidRPr="001A05A9" w:rsidRDefault="00CB385F" w:rsidP="0052583A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6A0F73" w:rsidRPr="001A05A9">
        <w:rPr>
          <w:rFonts w:asciiTheme="minorHAnsi" w:hAnsiTheme="minorHAnsi" w:cstheme="minorHAnsi"/>
          <w:lang w:val="en-US"/>
        </w:rPr>
        <w:t>Figure</w:t>
      </w:r>
      <w:r w:rsidR="005E7276">
        <w:rPr>
          <w:rFonts w:asciiTheme="minorHAnsi" w:hAnsiTheme="minorHAnsi" w:cstheme="minorHAnsi"/>
          <w:lang w:val="en-US"/>
        </w:rPr>
        <w:t xml:space="preserve"> </w:t>
      </w:r>
      <w:r w:rsidR="00E3384E" w:rsidRPr="001A05A9">
        <w:rPr>
          <w:rFonts w:asciiTheme="minorHAnsi" w:hAnsiTheme="minorHAnsi" w:cstheme="minorHAnsi"/>
          <w:lang w:val="en-US" w:eastAsia="zh-CN"/>
        </w:rPr>
        <w:t>2</w:t>
      </w:r>
      <w:r w:rsidR="006A0F73" w:rsidRPr="001A05A9">
        <w:rPr>
          <w:rFonts w:asciiTheme="minorHAnsi" w:hAnsiTheme="minorHAnsi" w:cstheme="minorHAnsi"/>
          <w:lang w:val="en-US"/>
        </w:rPr>
        <w:t xml:space="preserve">: </w:t>
      </w:r>
      <w:r w:rsidR="00633157" w:rsidRPr="001A05A9">
        <w:rPr>
          <w:rFonts w:asciiTheme="minorHAnsi" w:hAnsiTheme="minorHAnsi" w:cstheme="minorHAnsi"/>
          <w:lang w:val="en-US"/>
        </w:rPr>
        <w:t>Forest plot of the association between hypertension and dementia</w:t>
      </w:r>
      <w:r w:rsidR="0052583A" w:rsidRPr="001A05A9">
        <w:rPr>
          <w:rFonts w:asciiTheme="minorHAnsi" w:hAnsiTheme="minorHAnsi" w:cstheme="minorHAnsi"/>
          <w:lang w:val="en-US"/>
        </w:rPr>
        <w:t xml:space="preserve"> pooled by risk of bias rating</w:t>
      </w:r>
      <w:r w:rsidR="00633157" w:rsidRPr="001A05A9">
        <w:rPr>
          <w:rFonts w:asciiTheme="minorHAnsi" w:hAnsiTheme="minorHAnsi" w:cstheme="minorHAnsi"/>
          <w:lang w:val="en-US"/>
        </w:rPr>
        <w:t xml:space="preserve">. </w:t>
      </w:r>
      <w:r w:rsidR="0052583A" w:rsidRPr="001A05A9">
        <w:rPr>
          <w:rFonts w:asciiTheme="minorHAnsi" w:hAnsiTheme="minorHAnsi" w:cstheme="minorHAnsi"/>
          <w:lang w:val="en-US" w:eastAsia="zh-CN"/>
        </w:rPr>
        <w:t xml:space="preserve"> </w:t>
      </w:r>
      <w:r w:rsidR="0052583A" w:rsidRPr="001A05A9">
        <w:rPr>
          <w:rFonts w:asciiTheme="minorHAnsi" w:hAnsiTheme="minorHAnsi" w:cstheme="minorHAnsi"/>
          <w:lang w:val="en-US"/>
        </w:rPr>
        <w:t xml:space="preserve"> </w:t>
      </w:r>
    </w:p>
    <w:p w14:paraId="5F674FA0" w14:textId="13951FE0" w:rsidR="00633157" w:rsidRPr="001A05A9" w:rsidRDefault="00633157" w:rsidP="000F062D">
      <w:pPr>
        <w:pStyle w:val="Kop2"/>
        <w:rPr>
          <w:rFonts w:eastAsiaTheme="minorEastAsia"/>
          <w:lang w:eastAsia="zh-CN"/>
        </w:rPr>
      </w:pPr>
    </w:p>
    <w:p w14:paraId="0DDE7D33" w14:textId="3CB2BC4F" w:rsidR="00633157" w:rsidRPr="001A05A9" w:rsidRDefault="005F5E97" w:rsidP="006A0F73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2FEEE6BC" wp14:editId="21E998D8">
            <wp:extent cx="5760720" cy="3676015"/>
            <wp:effectExtent l="0" t="0" r="0" b="635"/>
            <wp:docPr id="1144661425" name="Afbeelding 4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661425" name="Afbeelding 4" descr="Afbeelding met tekst, schermopname, diagram, lijn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75BF" w14:textId="77777777" w:rsidR="006A0F73" w:rsidRPr="001A05A9" w:rsidRDefault="006A0F73" w:rsidP="006A0F73">
      <w:pPr>
        <w:rPr>
          <w:rFonts w:asciiTheme="minorHAnsi" w:hAnsiTheme="minorHAnsi" w:cstheme="minorHAnsi"/>
          <w:lang w:val="en-US"/>
        </w:rPr>
      </w:pPr>
    </w:p>
    <w:p w14:paraId="07F1EA1F" w14:textId="77777777" w:rsidR="006A0F73" w:rsidRPr="001A05A9" w:rsidRDefault="006A0F73" w:rsidP="006A0F73">
      <w:pPr>
        <w:rPr>
          <w:rFonts w:asciiTheme="minorHAnsi" w:hAnsiTheme="minorHAnsi" w:cstheme="minorHAnsi"/>
          <w:lang w:val="en-US"/>
        </w:rPr>
      </w:pPr>
    </w:p>
    <w:p w14:paraId="66AF508C" w14:textId="5613D83B" w:rsidR="006A0F73" w:rsidRPr="001A05A9" w:rsidRDefault="006A0F73" w:rsidP="006A0F73">
      <w:pPr>
        <w:rPr>
          <w:rFonts w:asciiTheme="minorHAnsi" w:hAnsiTheme="minorHAnsi" w:cstheme="minorHAnsi"/>
          <w:lang w:val="en-US"/>
        </w:rPr>
      </w:pPr>
    </w:p>
    <w:p w14:paraId="6EB1E7EB" w14:textId="77777777" w:rsidR="006A0F73" w:rsidRPr="001A05A9" w:rsidRDefault="006A0F73" w:rsidP="006A0F73">
      <w:pPr>
        <w:rPr>
          <w:rFonts w:asciiTheme="minorHAnsi" w:hAnsiTheme="minorHAnsi" w:cstheme="minorHAnsi"/>
          <w:lang w:val="en-US"/>
        </w:rPr>
      </w:pPr>
    </w:p>
    <w:p w14:paraId="204992DF" w14:textId="77777777" w:rsidR="006A0F73" w:rsidRPr="001A05A9" w:rsidRDefault="006A0F73" w:rsidP="00CB385F">
      <w:pPr>
        <w:rPr>
          <w:rFonts w:asciiTheme="minorHAnsi" w:hAnsiTheme="minorHAnsi" w:cstheme="minorHAnsi"/>
          <w:lang w:val="en-US"/>
        </w:rPr>
      </w:pPr>
    </w:p>
    <w:p w14:paraId="4BCD4C46" w14:textId="639179DE" w:rsidR="00EE3644" w:rsidRPr="001A05A9" w:rsidRDefault="0003056A" w:rsidP="00D35E70">
      <w:pPr>
        <w:rPr>
          <w:rFonts w:asciiTheme="minorHAnsi" w:hAnsiTheme="minorHAnsi" w:cstheme="minorHAnsi"/>
          <w:lang w:val="en-US"/>
        </w:rPr>
      </w:pPr>
      <w:r w:rsidRPr="001A05A9">
        <w:rPr>
          <w:rFonts w:asciiTheme="minorHAnsi" w:hAnsiTheme="minorHAnsi" w:cstheme="minorHAnsi"/>
          <w:noProof/>
        </w:rPr>
        <w:fldChar w:fldCharType="begin"/>
      </w:r>
      <w:r w:rsidRPr="001A05A9">
        <w:rPr>
          <w:rFonts w:asciiTheme="minorHAnsi" w:hAnsiTheme="minorHAnsi" w:cstheme="minorHAnsi"/>
        </w:rPr>
        <w:instrText xml:space="preserve"> ADDIN EN.REFLIST </w:instrText>
      </w:r>
      <w:r w:rsidRPr="001A05A9">
        <w:rPr>
          <w:rFonts w:asciiTheme="minorHAnsi" w:hAnsiTheme="minorHAnsi" w:cstheme="minorHAnsi"/>
          <w:noProof/>
        </w:rPr>
        <w:fldChar w:fldCharType="separate"/>
      </w:r>
      <w:r w:rsidRPr="001A05A9">
        <w:rPr>
          <w:rFonts w:asciiTheme="minorHAnsi" w:hAnsiTheme="minorHAnsi" w:cstheme="minorHAnsi"/>
          <w:lang w:val="en-US"/>
        </w:rPr>
        <w:fldChar w:fldCharType="end"/>
      </w:r>
    </w:p>
    <w:sectPr w:rsidR="00EE3644" w:rsidRPr="001A05A9" w:rsidSect="00CB38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F506525"/>
    <w:multiLevelType w:val="hybridMultilevel"/>
    <w:tmpl w:val="B7F48C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93466329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vtpex6tsesqea9dcvftszt59avx0pf52t&quot;&gt;Dementialibrary&lt;record-ids&gt;&lt;item&gt;158&lt;/item&gt;&lt;/record-ids&gt;&lt;/item&gt;&lt;/Libraries&gt;"/>
  </w:docVars>
  <w:rsids>
    <w:rsidRoot w:val="004F3F54"/>
    <w:rsid w:val="0003056A"/>
    <w:rsid w:val="00055F0B"/>
    <w:rsid w:val="000D257C"/>
    <w:rsid w:val="000F062D"/>
    <w:rsid w:val="000F7987"/>
    <w:rsid w:val="00135C29"/>
    <w:rsid w:val="001A05A9"/>
    <w:rsid w:val="001A71D9"/>
    <w:rsid w:val="001B6829"/>
    <w:rsid w:val="001E56FB"/>
    <w:rsid w:val="00225341"/>
    <w:rsid w:val="00225B02"/>
    <w:rsid w:val="002541C3"/>
    <w:rsid w:val="002A6579"/>
    <w:rsid w:val="002C0EC7"/>
    <w:rsid w:val="00355912"/>
    <w:rsid w:val="003962D5"/>
    <w:rsid w:val="003F7215"/>
    <w:rsid w:val="004201BA"/>
    <w:rsid w:val="0042263C"/>
    <w:rsid w:val="00476272"/>
    <w:rsid w:val="00497D64"/>
    <w:rsid w:val="004E10E2"/>
    <w:rsid w:val="004F3F54"/>
    <w:rsid w:val="00505539"/>
    <w:rsid w:val="00506189"/>
    <w:rsid w:val="00510C53"/>
    <w:rsid w:val="005147C8"/>
    <w:rsid w:val="0052583A"/>
    <w:rsid w:val="00545342"/>
    <w:rsid w:val="00571F07"/>
    <w:rsid w:val="005B2AF3"/>
    <w:rsid w:val="005E4B36"/>
    <w:rsid w:val="005E7276"/>
    <w:rsid w:val="005F5E97"/>
    <w:rsid w:val="00633157"/>
    <w:rsid w:val="00641B04"/>
    <w:rsid w:val="00684D27"/>
    <w:rsid w:val="006A0F73"/>
    <w:rsid w:val="006E1286"/>
    <w:rsid w:val="006F374C"/>
    <w:rsid w:val="006F6DF0"/>
    <w:rsid w:val="00707314"/>
    <w:rsid w:val="00726089"/>
    <w:rsid w:val="00760C82"/>
    <w:rsid w:val="007A2344"/>
    <w:rsid w:val="007B188C"/>
    <w:rsid w:val="007C11E8"/>
    <w:rsid w:val="007D0955"/>
    <w:rsid w:val="00801BC6"/>
    <w:rsid w:val="00821D64"/>
    <w:rsid w:val="00835E84"/>
    <w:rsid w:val="00840A00"/>
    <w:rsid w:val="00842D0E"/>
    <w:rsid w:val="00871DD4"/>
    <w:rsid w:val="00885F84"/>
    <w:rsid w:val="008A46B2"/>
    <w:rsid w:val="008D2897"/>
    <w:rsid w:val="00914B2C"/>
    <w:rsid w:val="00915C38"/>
    <w:rsid w:val="00944185"/>
    <w:rsid w:val="00996C03"/>
    <w:rsid w:val="009A5BE0"/>
    <w:rsid w:val="009B60D0"/>
    <w:rsid w:val="009C6202"/>
    <w:rsid w:val="009E271C"/>
    <w:rsid w:val="00A76FF1"/>
    <w:rsid w:val="00AA3450"/>
    <w:rsid w:val="00AD3036"/>
    <w:rsid w:val="00B0271E"/>
    <w:rsid w:val="00B13209"/>
    <w:rsid w:val="00B42813"/>
    <w:rsid w:val="00B86E66"/>
    <w:rsid w:val="00B91C23"/>
    <w:rsid w:val="00BB0BD6"/>
    <w:rsid w:val="00BB13E7"/>
    <w:rsid w:val="00BF50E6"/>
    <w:rsid w:val="00CB385F"/>
    <w:rsid w:val="00CC2AB6"/>
    <w:rsid w:val="00CF0BFA"/>
    <w:rsid w:val="00CF794D"/>
    <w:rsid w:val="00D35E70"/>
    <w:rsid w:val="00D62208"/>
    <w:rsid w:val="00D66FC4"/>
    <w:rsid w:val="00D703AC"/>
    <w:rsid w:val="00DB243E"/>
    <w:rsid w:val="00DF6498"/>
    <w:rsid w:val="00E050C2"/>
    <w:rsid w:val="00E14A90"/>
    <w:rsid w:val="00E15AB6"/>
    <w:rsid w:val="00E1684F"/>
    <w:rsid w:val="00E228A4"/>
    <w:rsid w:val="00E3384E"/>
    <w:rsid w:val="00E3626C"/>
    <w:rsid w:val="00E366D2"/>
    <w:rsid w:val="00E40C7F"/>
    <w:rsid w:val="00E55BEF"/>
    <w:rsid w:val="00E57FA4"/>
    <w:rsid w:val="00E61CC7"/>
    <w:rsid w:val="00E64F2A"/>
    <w:rsid w:val="00EE3644"/>
    <w:rsid w:val="00F176E1"/>
    <w:rsid w:val="00F27323"/>
    <w:rsid w:val="00FC5A3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ED418"/>
  <w15:chartTrackingRefBased/>
  <w15:docId w15:val="{30CA3EA2-A4B7-4BB2-A78A-7722861D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CB385F"/>
    <w:pPr>
      <w:keepNext/>
      <w:spacing w:before="180" w:after="60"/>
      <w:outlineLvl w:val="1"/>
    </w:pPr>
    <w:rPr>
      <w:rFonts w:asciiTheme="minorHAnsi" w:eastAsia="Times New Roman" w:hAnsiTheme="minorHAnsi" w:cstheme="minorHAnsi"/>
      <w:bCs/>
      <w:iCs/>
      <w:lang w:val="en-US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CB385F"/>
    <w:rPr>
      <w:rFonts w:asciiTheme="minorHAnsi" w:eastAsia="Times New Roman" w:hAnsiTheme="minorHAnsi" w:cstheme="minorHAnsi"/>
      <w:bCs/>
      <w:iCs/>
      <w:lang w:val="en-US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0F062D"/>
    <w:pPr>
      <w:spacing w:before="240" w:after="60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0F062D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FC5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03056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3056A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3056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3056A"/>
    <w:rPr>
      <w:rFonts w:ascii="Trebuchet MS" w:hAnsi="Trebuchet MS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0F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A0F73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0F73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608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6089"/>
    <w:rPr>
      <w:rFonts w:ascii="Trebuchet MS" w:hAnsi="Trebuchet MS"/>
      <w:b/>
      <w:bCs/>
    </w:rPr>
  </w:style>
  <w:style w:type="paragraph" w:styleId="Revisie">
    <w:name w:val="Revision"/>
    <w:hidden/>
    <w:uiPriority w:val="99"/>
    <w:semiHidden/>
    <w:rsid w:val="009E271C"/>
    <w:rPr>
      <w:rFonts w:ascii="Trebuchet MS" w:hAnsi="Trebuchet MS"/>
    </w:rPr>
  </w:style>
  <w:style w:type="table" w:styleId="Tabelrasterlicht">
    <w:name w:val="Grid Table Light"/>
    <w:basedOn w:val="Standaardtabel"/>
    <w:uiPriority w:val="40"/>
    <w:rsid w:val="00CB38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1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14147B-048F-4FD6-8DAE-5D9D2BDB6E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27</Words>
  <Characters>10601</Characters>
  <Application>Microsoft Office Word</Application>
  <DocSecurity>0</DocSecurity>
  <Lines>88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ut, J.E. (Josephine)</dc:creator>
  <cp:keywords/>
  <dc:description/>
  <cp:lastModifiedBy>Lindhout, J.E. (Josephine)</cp:lastModifiedBy>
  <cp:revision>3</cp:revision>
  <dcterms:created xsi:type="dcterms:W3CDTF">2025-08-19T17:23:00Z</dcterms:created>
  <dcterms:modified xsi:type="dcterms:W3CDTF">2025-08-19T17:23:00Z</dcterms:modified>
</cp:coreProperties>
</file>